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C869E" w14:textId="1E8B4557" w:rsidR="00E67726" w:rsidRDefault="00E67726" w:rsidP="00E67726">
      <w:pPr>
        <w:spacing w:line="480" w:lineRule="auto"/>
        <w:rPr>
          <w:b/>
          <w:bCs/>
        </w:rPr>
      </w:pPr>
      <w:r w:rsidRPr="00AC6421">
        <w:rPr>
          <w:b/>
          <w:bCs/>
        </w:rPr>
        <w:t>Supplemental materials</w:t>
      </w:r>
      <w:r>
        <w:rPr>
          <w:b/>
          <w:bCs/>
        </w:rPr>
        <w:t xml:space="preserve"> for</w:t>
      </w:r>
    </w:p>
    <w:p w14:paraId="11A4608F" w14:textId="77777777" w:rsidR="00E67726" w:rsidRPr="00E64A76" w:rsidRDefault="00E67726" w:rsidP="00E67726">
      <w:pPr>
        <w:spacing w:line="480" w:lineRule="auto"/>
        <w:rPr>
          <w:b/>
          <w:bCs/>
        </w:rPr>
      </w:pPr>
      <w:r w:rsidRPr="00E64A76">
        <w:rPr>
          <w:b/>
          <w:bCs/>
        </w:rPr>
        <w:t>The relative effectiveness of a high</w:t>
      </w:r>
      <w:r>
        <w:rPr>
          <w:b/>
          <w:bCs/>
        </w:rPr>
        <w:t>-</w:t>
      </w:r>
      <w:r w:rsidRPr="00E64A76">
        <w:rPr>
          <w:b/>
          <w:bCs/>
        </w:rPr>
        <w:t>dose quadrivalent influenza</w:t>
      </w:r>
      <w:r w:rsidRPr="00E86F25">
        <w:rPr>
          <w:b/>
          <w:bCs/>
        </w:rPr>
        <w:t xml:space="preserve"> </w:t>
      </w:r>
      <w:r>
        <w:rPr>
          <w:b/>
          <w:bCs/>
        </w:rPr>
        <w:t xml:space="preserve">vaccine </w:t>
      </w:r>
      <w:r w:rsidRPr="00E64A76">
        <w:rPr>
          <w:b/>
          <w:bCs/>
        </w:rPr>
        <w:t>vs standard</w:t>
      </w:r>
      <w:r>
        <w:rPr>
          <w:b/>
          <w:bCs/>
        </w:rPr>
        <w:t>-</w:t>
      </w:r>
      <w:r w:rsidRPr="00E64A76">
        <w:rPr>
          <w:b/>
          <w:bCs/>
        </w:rPr>
        <w:t xml:space="preserve">dose quadrivalent influenza </w:t>
      </w:r>
      <w:r>
        <w:rPr>
          <w:b/>
          <w:bCs/>
        </w:rPr>
        <w:t xml:space="preserve">vaccines </w:t>
      </w:r>
      <w:r w:rsidRPr="00E64A76">
        <w:rPr>
          <w:b/>
          <w:bCs/>
        </w:rPr>
        <w:t>in older adults</w:t>
      </w:r>
      <w:r w:rsidRPr="00B46AE9">
        <w:rPr>
          <w:b/>
          <w:bCs/>
        </w:rPr>
        <w:t xml:space="preserve"> </w:t>
      </w:r>
      <w:r>
        <w:rPr>
          <w:b/>
          <w:bCs/>
        </w:rPr>
        <w:t>in France</w:t>
      </w:r>
      <w:r w:rsidRPr="00E64A76">
        <w:rPr>
          <w:b/>
          <w:bCs/>
        </w:rPr>
        <w:t>: a retrospective cohort study</w:t>
      </w:r>
      <w:r>
        <w:rPr>
          <w:b/>
          <w:bCs/>
        </w:rPr>
        <w:t xml:space="preserve"> </w:t>
      </w:r>
      <w:r w:rsidRPr="00E64A76">
        <w:rPr>
          <w:b/>
          <w:bCs/>
        </w:rPr>
        <w:t>during the 2021-22 influenza season</w:t>
      </w:r>
    </w:p>
    <w:p w14:paraId="6A18FA88" w14:textId="317B0C93" w:rsidR="00E67726" w:rsidRPr="00E67726" w:rsidRDefault="00E67726" w:rsidP="00E67726">
      <w:pPr>
        <w:spacing w:line="480" w:lineRule="auto"/>
        <w:rPr>
          <w:lang w:val="fr-FR"/>
        </w:rPr>
      </w:pPr>
      <w:r w:rsidRPr="00CB63DA">
        <w:rPr>
          <w:lang w:val="fr-FR"/>
        </w:rPr>
        <w:t>Bricout Hélène</w:t>
      </w:r>
      <w:r w:rsidRPr="00E67726">
        <w:rPr>
          <w:lang w:val="fr-FR"/>
        </w:rPr>
        <w:t xml:space="preserve"> et al.</w:t>
      </w:r>
    </w:p>
    <w:p w14:paraId="5FEFE801" w14:textId="77777777" w:rsidR="00E67726" w:rsidRPr="00AC6421" w:rsidRDefault="00E67726" w:rsidP="00E67726">
      <w:pPr>
        <w:spacing w:line="480" w:lineRule="auto"/>
        <w:rPr>
          <w:b/>
          <w:bCs/>
        </w:rPr>
      </w:pPr>
    </w:p>
    <w:p w14:paraId="7F554EA2" w14:textId="77777777" w:rsidR="00E67726" w:rsidRPr="00E64A76" w:rsidRDefault="00E67726" w:rsidP="00E67726">
      <w:pPr>
        <w:spacing w:line="480" w:lineRule="auto"/>
      </w:pPr>
      <w:bookmarkStart w:id="0" w:name="_Ref74244563"/>
      <w:r w:rsidRPr="00E64A76">
        <w:t xml:space="preserve">Table </w:t>
      </w:r>
      <w:bookmarkEnd w:id="0"/>
      <w:r>
        <w:t>S</w:t>
      </w:r>
      <w:r w:rsidRPr="00E64A76">
        <w:t>1. Medication codes (UCD13 and CIP13) for SD</w:t>
      </w:r>
      <w:r>
        <w:t>-QIV</w:t>
      </w:r>
      <w:r w:rsidRPr="00E64A76">
        <w:t xml:space="preserve"> and HD-QIV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04"/>
        <w:gridCol w:w="2144"/>
        <w:gridCol w:w="2078"/>
      </w:tblGrid>
      <w:tr w:rsidR="00E67726" w:rsidRPr="00C45012" w14:paraId="10B3EC7B" w14:textId="77777777" w:rsidTr="00265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</w:tcPr>
          <w:p w14:paraId="06B6AAFF" w14:textId="77777777" w:rsidR="00E67726" w:rsidRPr="00C45012" w:rsidRDefault="00E67726" w:rsidP="00265583">
            <w:pPr>
              <w:spacing w:after="60" w:line="360" w:lineRule="auto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Vaccine</w:t>
            </w:r>
          </w:p>
        </w:tc>
        <w:tc>
          <w:tcPr>
            <w:tcW w:w="2197" w:type="dxa"/>
          </w:tcPr>
          <w:p w14:paraId="28CA9BC8" w14:textId="77777777" w:rsidR="00E67726" w:rsidRPr="00C45012" w:rsidRDefault="00E67726" w:rsidP="00265583">
            <w:pPr>
              <w:spacing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UCD13 code</w:t>
            </w:r>
          </w:p>
        </w:tc>
        <w:tc>
          <w:tcPr>
            <w:tcW w:w="2124" w:type="dxa"/>
          </w:tcPr>
          <w:p w14:paraId="7FC70265" w14:textId="77777777" w:rsidR="00E67726" w:rsidRPr="00C45012" w:rsidRDefault="00E67726" w:rsidP="00265583">
            <w:pPr>
              <w:spacing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CIP13 code</w:t>
            </w:r>
          </w:p>
        </w:tc>
      </w:tr>
      <w:tr w:rsidR="00E67726" w:rsidRPr="00C45012" w14:paraId="0E27159D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tcBorders>
              <w:bottom w:val="nil"/>
            </w:tcBorders>
          </w:tcPr>
          <w:p w14:paraId="6183F409" w14:textId="77777777" w:rsidR="00E67726" w:rsidRPr="00C45012" w:rsidRDefault="00E67726" w:rsidP="00265583">
            <w:pPr>
              <w:spacing w:before="120" w:line="360" w:lineRule="auto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Standard-dose QIV</w:t>
            </w:r>
          </w:p>
        </w:tc>
        <w:tc>
          <w:tcPr>
            <w:tcW w:w="2197" w:type="dxa"/>
            <w:tcBorders>
              <w:bottom w:val="nil"/>
            </w:tcBorders>
          </w:tcPr>
          <w:p w14:paraId="1E35F6CE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  <w:tcBorders>
              <w:bottom w:val="nil"/>
            </w:tcBorders>
          </w:tcPr>
          <w:p w14:paraId="174A0824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67726" w:rsidRPr="00C45012" w14:paraId="4EB14B64" w14:textId="77777777" w:rsidTr="00265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tcBorders>
              <w:top w:val="nil"/>
              <w:bottom w:val="nil"/>
            </w:tcBorders>
          </w:tcPr>
          <w:p w14:paraId="0C74D4EC" w14:textId="77777777" w:rsidR="00E67726" w:rsidRPr="00C45012" w:rsidRDefault="00E67726" w:rsidP="00E67726">
            <w:pPr>
              <w:pStyle w:val="ListParagraph"/>
              <w:numPr>
                <w:ilvl w:val="0"/>
                <w:numId w:val="9"/>
              </w:numPr>
              <w:spacing w:before="0" w:after="0" w:line="360" w:lineRule="auto"/>
              <w:rPr>
                <w:b w:val="0"/>
                <w:bCs w:val="0"/>
                <w:sz w:val="22"/>
                <w:szCs w:val="22"/>
                <w:lang w:val="pt-PT"/>
              </w:rPr>
            </w:pPr>
            <w:r w:rsidRPr="00C45012">
              <w:rPr>
                <w:b w:val="0"/>
                <w:bCs w:val="0"/>
                <w:sz w:val="22"/>
                <w:szCs w:val="22"/>
                <w:lang w:val="pt-PT"/>
              </w:rPr>
              <w:t>INFLUVAC TETRA SUSP INJ SER 0,5ML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79190DA4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89433870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12D375A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117712</w:t>
            </w:r>
          </w:p>
        </w:tc>
      </w:tr>
      <w:tr w:rsidR="00E67726" w:rsidRPr="00C45012" w14:paraId="6501194A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tcBorders>
              <w:top w:val="nil"/>
              <w:bottom w:val="nil"/>
            </w:tcBorders>
          </w:tcPr>
          <w:p w14:paraId="02A6110D" w14:textId="77777777" w:rsidR="00E67726" w:rsidRPr="00C45012" w:rsidRDefault="00E67726" w:rsidP="00E67726">
            <w:pPr>
              <w:pStyle w:val="ListParagraph"/>
              <w:numPr>
                <w:ilvl w:val="0"/>
                <w:numId w:val="9"/>
              </w:numPr>
              <w:spacing w:before="0" w:after="0" w:line="360" w:lineRule="auto"/>
              <w:rPr>
                <w:b w:val="0"/>
                <w:bCs w:val="0"/>
                <w:sz w:val="22"/>
                <w:szCs w:val="22"/>
                <w:lang w:val="pt-PT"/>
              </w:rPr>
            </w:pPr>
            <w:r w:rsidRPr="00C45012">
              <w:rPr>
                <w:b w:val="0"/>
                <w:bCs w:val="0"/>
                <w:sz w:val="22"/>
                <w:szCs w:val="22"/>
                <w:lang w:val="pt-PT"/>
              </w:rPr>
              <w:t>VAXIGRIPTETRA SUSP INJ SER 0,5ML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37E8CB68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894329657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8D02AA6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28099877</w:t>
            </w:r>
          </w:p>
        </w:tc>
      </w:tr>
      <w:tr w:rsidR="00E67726" w:rsidRPr="00C45012" w14:paraId="1D220E30" w14:textId="77777777" w:rsidTr="00265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tcBorders>
              <w:top w:val="nil"/>
            </w:tcBorders>
          </w:tcPr>
          <w:p w14:paraId="763416CD" w14:textId="77777777" w:rsidR="00E67726" w:rsidRPr="00C45012" w:rsidRDefault="00E67726" w:rsidP="00265583">
            <w:pPr>
              <w:spacing w:after="60" w:line="360" w:lineRule="auto"/>
              <w:rPr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</w:tcBorders>
          </w:tcPr>
          <w:p w14:paraId="475BBE64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894329657</w:t>
            </w:r>
          </w:p>
        </w:tc>
        <w:tc>
          <w:tcPr>
            <w:tcW w:w="2124" w:type="dxa"/>
            <w:tcBorders>
              <w:top w:val="nil"/>
            </w:tcBorders>
          </w:tcPr>
          <w:p w14:paraId="25A3EF5A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067727</w:t>
            </w:r>
          </w:p>
        </w:tc>
      </w:tr>
      <w:tr w:rsidR="00E67726" w:rsidRPr="00C45012" w14:paraId="023B44DE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tcBorders>
              <w:bottom w:val="nil"/>
            </w:tcBorders>
          </w:tcPr>
          <w:p w14:paraId="3E870DA5" w14:textId="77777777" w:rsidR="00E67726" w:rsidRPr="00C45012" w:rsidRDefault="00E67726" w:rsidP="00265583">
            <w:pPr>
              <w:spacing w:before="120" w:line="360" w:lineRule="auto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High-Dose QIV</w:t>
            </w:r>
          </w:p>
        </w:tc>
        <w:tc>
          <w:tcPr>
            <w:tcW w:w="2197" w:type="dxa"/>
            <w:tcBorders>
              <w:bottom w:val="nil"/>
            </w:tcBorders>
          </w:tcPr>
          <w:p w14:paraId="5E235459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  <w:tcBorders>
              <w:bottom w:val="nil"/>
            </w:tcBorders>
          </w:tcPr>
          <w:p w14:paraId="0C67B945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67726" w:rsidRPr="00C45012" w14:paraId="62324FAC" w14:textId="77777777" w:rsidTr="00265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vMerge w:val="restart"/>
            <w:tcBorders>
              <w:top w:val="nil"/>
            </w:tcBorders>
          </w:tcPr>
          <w:p w14:paraId="36CD9FFD" w14:textId="77777777" w:rsidR="00E67726" w:rsidRPr="00C45012" w:rsidRDefault="00E67726" w:rsidP="00E67726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  <w:rPr>
                <w:b w:val="0"/>
                <w:bCs w:val="0"/>
                <w:sz w:val="22"/>
                <w:szCs w:val="22"/>
                <w:lang w:val="pt-PT"/>
              </w:rPr>
            </w:pPr>
            <w:r w:rsidRPr="00C45012">
              <w:rPr>
                <w:b w:val="0"/>
                <w:bCs w:val="0"/>
                <w:sz w:val="22"/>
                <w:szCs w:val="22"/>
                <w:lang w:val="pt-PT"/>
              </w:rPr>
              <w:t>EFLUELDA SUSP INJ SER VACCIN</w:t>
            </w:r>
          </w:p>
        </w:tc>
        <w:tc>
          <w:tcPr>
            <w:tcW w:w="2197" w:type="dxa"/>
            <w:vMerge w:val="restart"/>
            <w:tcBorders>
              <w:top w:val="nil"/>
              <w:bottom w:val="nil"/>
            </w:tcBorders>
          </w:tcPr>
          <w:p w14:paraId="097F6E41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890004602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8B566B6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205372</w:t>
            </w:r>
          </w:p>
        </w:tc>
      </w:tr>
      <w:tr w:rsidR="00E67726" w:rsidRPr="00C45012" w14:paraId="56F04AF8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vMerge/>
          </w:tcPr>
          <w:p w14:paraId="3F27678E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7" w:type="dxa"/>
            <w:vMerge/>
          </w:tcPr>
          <w:p w14:paraId="65BC85E7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C69EE86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205389</w:t>
            </w:r>
          </w:p>
        </w:tc>
      </w:tr>
      <w:tr w:rsidR="00E67726" w:rsidRPr="00C45012" w14:paraId="49E90174" w14:textId="77777777" w:rsidTr="00265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vMerge/>
          </w:tcPr>
          <w:p w14:paraId="5B78E016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7" w:type="dxa"/>
            <w:vMerge/>
          </w:tcPr>
          <w:p w14:paraId="47399D95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85F450F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205426</w:t>
            </w:r>
          </w:p>
        </w:tc>
      </w:tr>
      <w:tr w:rsidR="00E67726" w:rsidRPr="00C45012" w14:paraId="09891B03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vMerge/>
          </w:tcPr>
          <w:p w14:paraId="0AE9910A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7" w:type="dxa"/>
            <w:vMerge/>
          </w:tcPr>
          <w:p w14:paraId="3D6DF491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E4C208A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205402</w:t>
            </w:r>
          </w:p>
        </w:tc>
      </w:tr>
      <w:tr w:rsidR="00E67726" w:rsidRPr="00C45012" w14:paraId="71519525" w14:textId="77777777" w:rsidTr="00265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vMerge/>
          </w:tcPr>
          <w:p w14:paraId="6BDE0380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7" w:type="dxa"/>
            <w:vMerge/>
          </w:tcPr>
          <w:p w14:paraId="3F39354B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0BE5863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205396</w:t>
            </w:r>
          </w:p>
        </w:tc>
      </w:tr>
      <w:tr w:rsidR="00E67726" w:rsidRPr="00C45012" w14:paraId="2B171EE4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9" w:type="dxa"/>
            <w:vMerge/>
          </w:tcPr>
          <w:p w14:paraId="61D39BB5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7" w:type="dxa"/>
            <w:vMerge/>
          </w:tcPr>
          <w:p w14:paraId="0E0964EB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14:paraId="19715002" w14:textId="77777777" w:rsidR="00E67726" w:rsidRPr="00C45012" w:rsidRDefault="00E67726" w:rsidP="00265583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3400930205419</w:t>
            </w:r>
          </w:p>
        </w:tc>
      </w:tr>
    </w:tbl>
    <w:p w14:paraId="3108D337" w14:textId="77777777" w:rsidR="00E67726" w:rsidRDefault="00E67726" w:rsidP="00E67726">
      <w:r>
        <w:br w:type="page"/>
      </w:r>
    </w:p>
    <w:p w14:paraId="3A9BBC46" w14:textId="77777777" w:rsidR="00E67726" w:rsidRDefault="00E67726" w:rsidP="00E67726">
      <w:pPr>
        <w:spacing w:line="480" w:lineRule="auto"/>
      </w:pPr>
      <w:r>
        <w:lastRenderedPageBreak/>
        <w:t>Table S2. ICD-10 discharge codes for hospitalization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619"/>
      </w:tblGrid>
      <w:tr w:rsidR="00E67726" w:rsidRPr="00C45012" w14:paraId="573F5ECE" w14:textId="77777777" w:rsidTr="00265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392945D" w14:textId="77777777" w:rsidR="00E67726" w:rsidRPr="00C45012" w:rsidRDefault="00E67726" w:rsidP="00265583">
            <w:pPr>
              <w:spacing w:after="60" w:line="360" w:lineRule="auto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Definition</w:t>
            </w:r>
          </w:p>
        </w:tc>
        <w:tc>
          <w:tcPr>
            <w:tcW w:w="5619" w:type="dxa"/>
            <w:tcBorders>
              <w:top w:val="single" w:sz="4" w:space="0" w:color="auto"/>
              <w:bottom w:val="single" w:sz="4" w:space="0" w:color="auto"/>
            </w:tcBorders>
          </w:tcPr>
          <w:p w14:paraId="2952597A" w14:textId="77777777" w:rsidR="00E67726" w:rsidRPr="00C45012" w:rsidRDefault="00E67726" w:rsidP="00265583">
            <w:pPr>
              <w:spacing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ICD-10 codes</w:t>
            </w:r>
          </w:p>
        </w:tc>
      </w:tr>
      <w:tr w:rsidR="00E67726" w:rsidRPr="00C45012" w14:paraId="126BC581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one" w:sz="0" w:space="0" w:color="auto"/>
            </w:tcBorders>
          </w:tcPr>
          <w:p w14:paraId="3524FB99" w14:textId="77777777" w:rsidR="00E67726" w:rsidRPr="00C45012" w:rsidRDefault="00E67726" w:rsidP="00265583">
            <w:pPr>
              <w:spacing w:before="120"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 xml:space="preserve">Influenza </w:t>
            </w:r>
            <w:proofErr w:type="spellStart"/>
            <w:r w:rsidRPr="00C45012">
              <w:rPr>
                <w:b w:val="0"/>
                <w:bCs w:val="0"/>
                <w:sz w:val="22"/>
                <w:szCs w:val="22"/>
              </w:rPr>
              <w:t>hospitalisation</w:t>
            </w:r>
            <w:proofErr w:type="spellEnd"/>
            <w:r w:rsidRPr="00C45012">
              <w:rPr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5619" w:type="dxa"/>
            <w:tcBorders>
              <w:top w:val="single" w:sz="4" w:space="0" w:color="auto"/>
              <w:bottom w:val="none" w:sz="0" w:space="0" w:color="auto"/>
            </w:tcBorders>
          </w:tcPr>
          <w:p w14:paraId="66D4F299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J09 to J11</w:t>
            </w:r>
          </w:p>
        </w:tc>
      </w:tr>
      <w:tr w:rsidR="00E67726" w:rsidRPr="00C45012" w14:paraId="14CC090E" w14:textId="77777777" w:rsidTr="00265583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B84AB3F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Pneumonia hospitalization</w:t>
            </w:r>
          </w:p>
        </w:tc>
        <w:tc>
          <w:tcPr>
            <w:tcW w:w="5619" w:type="dxa"/>
          </w:tcPr>
          <w:p w14:paraId="3BAA715E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J12 to J18</w:t>
            </w:r>
          </w:p>
        </w:tc>
      </w:tr>
      <w:tr w:rsidR="00E67726" w:rsidRPr="00C45012" w14:paraId="0F544557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728412C2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Respiratory hospitalization</w:t>
            </w:r>
          </w:p>
        </w:tc>
        <w:tc>
          <w:tcPr>
            <w:tcW w:w="5619" w:type="dxa"/>
            <w:tcBorders>
              <w:top w:val="none" w:sz="0" w:space="0" w:color="auto"/>
              <w:bottom w:val="none" w:sz="0" w:space="0" w:color="auto"/>
            </w:tcBorders>
          </w:tcPr>
          <w:p w14:paraId="4FD090EA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J00 to J06, J09 to J18, J40-J41, J96</w:t>
            </w:r>
          </w:p>
        </w:tc>
      </w:tr>
      <w:tr w:rsidR="00E67726" w:rsidRPr="00507D3A" w14:paraId="6B62C639" w14:textId="77777777" w:rsidTr="00265583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EF4D666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Cardiovascular hospitalization</w:t>
            </w:r>
          </w:p>
        </w:tc>
        <w:tc>
          <w:tcPr>
            <w:tcW w:w="5619" w:type="dxa"/>
          </w:tcPr>
          <w:p w14:paraId="01D1DEF3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it-IT"/>
              </w:rPr>
            </w:pPr>
            <w:r w:rsidRPr="477DC09B">
              <w:rPr>
                <w:sz w:val="22"/>
                <w:szCs w:val="22"/>
                <w:lang w:val="it-IT"/>
              </w:rPr>
              <w:t>I16, I20 to I22, I24, I24, I26, I30, I40, I46 to I50, I63, I65-I66, G45-G46, J96</w:t>
            </w:r>
          </w:p>
        </w:tc>
      </w:tr>
      <w:tr w:rsidR="00E67726" w:rsidRPr="00507D3A" w14:paraId="128585E1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single" w:sz="4" w:space="0" w:color="auto"/>
            </w:tcBorders>
          </w:tcPr>
          <w:p w14:paraId="475B7085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Cardiorespiratory hospitalization</w:t>
            </w:r>
          </w:p>
        </w:tc>
        <w:tc>
          <w:tcPr>
            <w:tcW w:w="5619" w:type="dxa"/>
            <w:tcBorders>
              <w:top w:val="none" w:sz="0" w:space="0" w:color="auto"/>
              <w:bottom w:val="single" w:sz="4" w:space="0" w:color="auto"/>
            </w:tcBorders>
          </w:tcPr>
          <w:p w14:paraId="19F879CE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J00 to J06, J09 to J18, J40-J41, J96</w:t>
            </w:r>
          </w:p>
          <w:p w14:paraId="6C65A55B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it-IT"/>
              </w:rPr>
            </w:pPr>
            <w:r w:rsidRPr="00C45012">
              <w:rPr>
                <w:sz w:val="22"/>
                <w:szCs w:val="22"/>
                <w:lang w:val="it-IT"/>
              </w:rPr>
              <w:t>I20 to I22, I24, I24, I26, I30, I40, I46 to I50, I63, I65-I66, G45-G46</w:t>
            </w:r>
          </w:p>
        </w:tc>
      </w:tr>
      <w:tr w:rsidR="00E67726" w:rsidRPr="00C45012" w14:paraId="5AE0BBDE" w14:textId="77777777" w:rsidTr="00265583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76DB8EB" w14:textId="77777777" w:rsidR="00E67726" w:rsidRPr="00C45012" w:rsidRDefault="00E67726" w:rsidP="0026558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COVID-19 hospitalization</w:t>
            </w:r>
          </w:p>
        </w:tc>
        <w:tc>
          <w:tcPr>
            <w:tcW w:w="5619" w:type="dxa"/>
            <w:tcBorders>
              <w:top w:val="single" w:sz="4" w:space="0" w:color="auto"/>
              <w:bottom w:val="single" w:sz="4" w:space="0" w:color="auto"/>
            </w:tcBorders>
          </w:tcPr>
          <w:p w14:paraId="375BE158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477DC09B">
              <w:rPr>
                <w:sz w:val="22"/>
                <w:szCs w:val="22"/>
              </w:rPr>
              <w:t>U071, U0710, U0711, U0714, U0715</w:t>
            </w:r>
          </w:p>
        </w:tc>
      </w:tr>
      <w:tr w:rsidR="00E67726" w:rsidRPr="00F2132C" w14:paraId="66FA181D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one" w:sz="0" w:space="0" w:color="auto"/>
            </w:tcBorders>
          </w:tcPr>
          <w:p w14:paraId="7A9417C0" w14:textId="77777777" w:rsidR="00E67726" w:rsidRPr="00C45012" w:rsidRDefault="00E67726" w:rsidP="00265583">
            <w:pPr>
              <w:spacing w:after="60"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Urinary tract infection hospitalization</w:t>
            </w:r>
          </w:p>
        </w:tc>
        <w:tc>
          <w:tcPr>
            <w:tcW w:w="5619" w:type="dxa"/>
            <w:tcBorders>
              <w:top w:val="single" w:sz="4" w:space="0" w:color="auto"/>
              <w:bottom w:val="none" w:sz="0" w:space="0" w:color="auto"/>
            </w:tcBorders>
          </w:tcPr>
          <w:p w14:paraId="1E60145E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pt-PT"/>
              </w:rPr>
            </w:pPr>
            <w:r w:rsidRPr="00C45012">
              <w:rPr>
                <w:sz w:val="22"/>
                <w:szCs w:val="22"/>
                <w:lang w:val="pt-PT"/>
              </w:rPr>
              <w:t>N410, N412-N413, N418, N419, N10, N110, N12, N136, N300, N309, T835</w:t>
            </w:r>
          </w:p>
        </w:tc>
      </w:tr>
      <w:tr w:rsidR="00E67726" w:rsidRPr="00C45012" w14:paraId="3C505C1D" w14:textId="77777777" w:rsidTr="0026558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7BF2B1" w14:textId="77777777" w:rsidR="00E67726" w:rsidRPr="00C45012" w:rsidRDefault="00E67726" w:rsidP="00265583">
            <w:pPr>
              <w:spacing w:before="120"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Erysipelas hospitalization</w:t>
            </w:r>
          </w:p>
        </w:tc>
        <w:tc>
          <w:tcPr>
            <w:tcW w:w="5619" w:type="dxa"/>
          </w:tcPr>
          <w:p w14:paraId="651A4831" w14:textId="77777777" w:rsidR="00E67726" w:rsidRPr="00C45012" w:rsidRDefault="00E67726" w:rsidP="00265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A46</w:t>
            </w:r>
          </w:p>
        </w:tc>
      </w:tr>
      <w:tr w:rsidR="00E67726" w:rsidRPr="00C45012" w14:paraId="48C972A5" w14:textId="77777777" w:rsidTr="00265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single" w:sz="4" w:space="0" w:color="auto"/>
            </w:tcBorders>
          </w:tcPr>
          <w:p w14:paraId="71EA95FB" w14:textId="77777777" w:rsidR="00E67726" w:rsidRPr="00C45012" w:rsidRDefault="00E67726" w:rsidP="00265583">
            <w:pPr>
              <w:spacing w:before="120" w:line="360" w:lineRule="auto"/>
              <w:rPr>
                <w:b w:val="0"/>
                <w:bCs w:val="0"/>
                <w:sz w:val="22"/>
                <w:szCs w:val="22"/>
              </w:rPr>
            </w:pPr>
            <w:r w:rsidRPr="00C45012">
              <w:rPr>
                <w:b w:val="0"/>
                <w:bCs w:val="0"/>
                <w:sz w:val="22"/>
                <w:szCs w:val="22"/>
              </w:rPr>
              <w:t>Cataract hospitalization</w:t>
            </w:r>
          </w:p>
        </w:tc>
        <w:tc>
          <w:tcPr>
            <w:tcW w:w="5619" w:type="dxa"/>
            <w:tcBorders>
              <w:top w:val="none" w:sz="0" w:space="0" w:color="auto"/>
              <w:bottom w:val="single" w:sz="4" w:space="0" w:color="auto"/>
            </w:tcBorders>
          </w:tcPr>
          <w:p w14:paraId="4F88A908" w14:textId="77777777" w:rsidR="00E67726" w:rsidRPr="00C45012" w:rsidRDefault="00E67726" w:rsidP="00265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5012">
              <w:rPr>
                <w:sz w:val="22"/>
                <w:szCs w:val="22"/>
              </w:rPr>
              <w:t>BFGA427, BFGA004, BFPA002, BFGA368, BFGA008, BFGA002, BFGA003, BFGA010, BFGA006, GFGA009</w:t>
            </w:r>
          </w:p>
        </w:tc>
      </w:tr>
    </w:tbl>
    <w:p w14:paraId="733FFC81" w14:textId="77777777" w:rsidR="00E67726" w:rsidRDefault="00E67726" w:rsidP="00E67726">
      <w:r>
        <w:br w:type="page"/>
      </w:r>
    </w:p>
    <w:p w14:paraId="78C6D586" w14:textId="77777777" w:rsidR="00E67726" w:rsidRDefault="00E67726" w:rsidP="00E67726">
      <w:pPr>
        <w:spacing w:line="480" w:lineRule="auto"/>
      </w:pPr>
      <w:r w:rsidRPr="00945802">
        <w:t>Table S3 – ICD-10 codes or references to the codes used to identify</w:t>
      </w:r>
      <w:r>
        <w:t xml:space="preserve"> comorbidities</w:t>
      </w:r>
    </w:p>
    <w:tbl>
      <w:tblPr>
        <w:tblStyle w:val="PlainTable2"/>
        <w:tblW w:w="8910" w:type="dxa"/>
        <w:tblLayout w:type="fixed"/>
        <w:tblLook w:val="06A0" w:firstRow="1" w:lastRow="0" w:firstColumn="1" w:lastColumn="0" w:noHBand="1" w:noVBand="1"/>
      </w:tblPr>
      <w:tblGrid>
        <w:gridCol w:w="4320"/>
        <w:gridCol w:w="4590"/>
      </w:tblGrid>
      <w:tr w:rsidR="00E67726" w14:paraId="5148F38B" w14:textId="77777777" w:rsidTr="00265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EFA6ED6" w14:textId="77777777" w:rsidR="00E67726" w:rsidRDefault="00E67726" w:rsidP="00265583">
            <w:proofErr w:type="spellStart"/>
            <w:r>
              <w:t>Comorbity</w:t>
            </w:r>
            <w:proofErr w:type="spellEnd"/>
          </w:p>
        </w:tc>
        <w:tc>
          <w:tcPr>
            <w:tcW w:w="4590" w:type="dxa"/>
          </w:tcPr>
          <w:p w14:paraId="687AFD01" w14:textId="77777777" w:rsidR="00E67726" w:rsidRDefault="00E67726" w:rsidP="00265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des or references</w:t>
            </w:r>
          </w:p>
        </w:tc>
      </w:tr>
      <w:tr w:rsidR="00E67726" w14:paraId="05E59706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6B3EFB6" w14:textId="77777777" w:rsidR="00E67726" w:rsidRDefault="00E67726" w:rsidP="00265583">
            <w:r>
              <w:t>Diabetes</w:t>
            </w:r>
          </w:p>
        </w:tc>
        <w:tc>
          <w:tcPr>
            <w:tcW w:w="4590" w:type="dxa"/>
          </w:tcPr>
          <w:p w14:paraId="70001F9C" w14:textId="77777777" w:rsidR="00E67726" w:rsidRDefault="00E67726" w:rsidP="0026558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  <w:p w14:paraId="4FC9A5AC" w14:textId="77777777" w:rsidR="00E67726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726" w14:paraId="7342B9A1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3DF64FF" w14:textId="77777777" w:rsidR="00E67726" w:rsidRPr="005F3399" w:rsidRDefault="00E67726" w:rsidP="00265583">
            <w:r w:rsidRPr="00AF0500">
              <w:t xml:space="preserve">Obesity and/or history of obesity surgery </w:t>
            </w:r>
          </w:p>
        </w:tc>
        <w:tc>
          <w:tcPr>
            <w:tcW w:w="4590" w:type="dxa"/>
          </w:tcPr>
          <w:p w14:paraId="3C325DBC" w14:textId="77777777" w:rsidR="00E67726" w:rsidRPr="005F3399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HFCA001, HFCC003, HFFA001, HFFA011, HFFC004, HFFC018, HFGC900, HFKA001, HFKA002, HFKC001, HFLC900, HFLE002, HFMA009, HFMA010, HFMA011, HFMC006, HFMC007, HFMC008, HGCA009, HGCC027, E66 </w:t>
            </w:r>
          </w:p>
        </w:tc>
      </w:tr>
      <w:tr w:rsidR="00E67726" w14:paraId="739C94F5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D84880" w14:textId="77777777" w:rsidR="00E67726" w:rsidRPr="005F3399" w:rsidRDefault="00E67726" w:rsidP="00265583">
            <w:r w:rsidRPr="00AF0500">
              <w:t>Undernourishment/or history of undernourishment</w:t>
            </w:r>
          </w:p>
        </w:tc>
        <w:tc>
          <w:tcPr>
            <w:tcW w:w="4590" w:type="dxa"/>
          </w:tcPr>
          <w:p w14:paraId="41624FCF" w14:textId="77777777" w:rsidR="00E67726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43, E44, E46</w:t>
            </w:r>
          </w:p>
        </w:tc>
      </w:tr>
      <w:tr w:rsidR="00E67726" w14:paraId="28F0C825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90B7642" w14:textId="77777777" w:rsidR="00E67726" w:rsidRDefault="00E67726" w:rsidP="00265583">
            <w:r>
              <w:t>COPD/Asthma</w:t>
            </w:r>
          </w:p>
        </w:tc>
        <w:tc>
          <w:tcPr>
            <w:tcW w:w="4590" w:type="dxa"/>
          </w:tcPr>
          <w:p w14:paraId="27C4BA8A" w14:textId="77777777" w:rsidR="00E67726" w:rsidRDefault="00E67726" w:rsidP="0026558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  <w:p w14:paraId="4134FD93" w14:textId="77777777" w:rsidR="00E67726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726" w14:paraId="6B70CEFB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83B01D1" w14:textId="77777777" w:rsidR="00E67726" w:rsidRDefault="00E67726" w:rsidP="00265583">
            <w:r>
              <w:t>Dementia</w:t>
            </w:r>
          </w:p>
        </w:tc>
        <w:tc>
          <w:tcPr>
            <w:tcW w:w="4590" w:type="dxa"/>
          </w:tcPr>
          <w:p w14:paraId="4AC1889D" w14:textId="77777777" w:rsidR="00E67726" w:rsidRDefault="00E67726" w:rsidP="0026558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  <w:p w14:paraId="7DA2D921" w14:textId="77777777" w:rsidR="00E67726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726" w14:paraId="7115DD2B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C16719" w14:textId="77777777" w:rsidR="00E67726" w:rsidRDefault="00E67726" w:rsidP="00265583">
            <w:r>
              <w:t xml:space="preserve">Cardiovascular diseases </w:t>
            </w:r>
          </w:p>
        </w:tc>
        <w:tc>
          <w:tcPr>
            <w:tcW w:w="4590" w:type="dxa"/>
          </w:tcPr>
          <w:p w14:paraId="539D03EC" w14:textId="77777777" w:rsidR="00E67726" w:rsidRDefault="00E67726" w:rsidP="0026558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  <w:p w14:paraId="49AC4668" w14:textId="77777777" w:rsidR="00E67726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726" w14:paraId="5A4DBDA8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ED2AF35" w14:textId="77777777" w:rsidR="00E67726" w:rsidRDefault="00E67726" w:rsidP="00265583">
            <w:r>
              <w:t xml:space="preserve">Immunocompromised individuals </w:t>
            </w:r>
          </w:p>
        </w:tc>
        <w:tc>
          <w:tcPr>
            <w:tcW w:w="4590" w:type="dxa"/>
          </w:tcPr>
          <w:p w14:paraId="2398765F" w14:textId="77777777" w:rsidR="00E67726" w:rsidRPr="005F3399" w:rsidRDefault="00E67726" w:rsidP="0026558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Med Care. 2022;60(9):655-64.</w:t>
            </w:r>
          </w:p>
          <w:p w14:paraId="2B01E691" w14:textId="77777777" w:rsidR="00E67726" w:rsidRPr="005F3399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>And</w:t>
            </w:r>
          </w:p>
          <w:p w14:paraId="02F70A2B" w14:textId="77777777" w:rsidR="00E67726" w:rsidRPr="005F3399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77DC09B">
              <w:rPr>
                <w:rFonts w:ascii="Calibri" w:eastAsia="Calibri" w:hAnsi="Calibri" w:cs="Calibri"/>
                <w:sz w:val="22"/>
                <w:szCs w:val="22"/>
              </w:rPr>
              <w:t>Wyplosz</w:t>
            </w:r>
            <w:proofErr w:type="spellEnd"/>
            <w:r w:rsidRPr="477DC09B">
              <w:rPr>
                <w:rFonts w:ascii="Calibri" w:eastAsia="Calibri" w:hAnsi="Calibri" w:cs="Calibri"/>
                <w:sz w:val="22"/>
                <w:szCs w:val="22"/>
              </w:rPr>
              <w:t xml:space="preserve"> B, Fernandes J, </w:t>
            </w:r>
            <w:proofErr w:type="spellStart"/>
            <w:r w:rsidRPr="477DC09B">
              <w:rPr>
                <w:rFonts w:ascii="Calibri" w:eastAsia="Calibri" w:hAnsi="Calibri" w:cs="Calibri"/>
                <w:sz w:val="22"/>
                <w:szCs w:val="22"/>
              </w:rPr>
              <w:t>Goussiaume</w:t>
            </w:r>
            <w:proofErr w:type="spellEnd"/>
            <w:r w:rsidRPr="477DC09B">
              <w:rPr>
                <w:rFonts w:ascii="Calibri" w:eastAsia="Calibri" w:hAnsi="Calibri" w:cs="Calibri"/>
                <w:sz w:val="22"/>
                <w:szCs w:val="22"/>
              </w:rPr>
              <w:t xml:space="preserve"> G, </w:t>
            </w:r>
            <w:proofErr w:type="spellStart"/>
            <w:r w:rsidRPr="477DC09B">
              <w:rPr>
                <w:rFonts w:ascii="Calibri" w:eastAsia="Calibri" w:hAnsi="Calibri" w:cs="Calibri"/>
                <w:sz w:val="22"/>
                <w:szCs w:val="22"/>
              </w:rPr>
              <w:t>Moïsi</w:t>
            </w:r>
            <w:proofErr w:type="spellEnd"/>
            <w:r w:rsidRPr="477DC09B">
              <w:rPr>
                <w:rFonts w:ascii="Calibri" w:eastAsia="Calibri" w:hAnsi="Calibri" w:cs="Calibri"/>
                <w:sz w:val="22"/>
                <w:szCs w:val="22"/>
              </w:rPr>
              <w:t xml:space="preserve"> J, </w:t>
            </w:r>
            <w:proofErr w:type="spellStart"/>
            <w:r w:rsidRPr="477DC09B">
              <w:rPr>
                <w:rFonts w:ascii="Calibri" w:eastAsia="Calibri" w:hAnsi="Calibri" w:cs="Calibri"/>
                <w:sz w:val="22"/>
                <w:szCs w:val="22"/>
              </w:rPr>
              <w:t>Lortet-Tieulent</w:t>
            </w:r>
            <w:proofErr w:type="spellEnd"/>
            <w:r w:rsidRPr="477DC09B">
              <w:rPr>
                <w:rFonts w:ascii="Calibri" w:eastAsia="Calibri" w:hAnsi="Calibri" w:cs="Calibri"/>
                <w:sz w:val="22"/>
                <w:szCs w:val="22"/>
              </w:rPr>
              <w:t xml:space="preserve"> J, </w:t>
            </w:r>
            <w:proofErr w:type="spellStart"/>
            <w:r w:rsidRPr="477DC09B">
              <w:rPr>
                <w:rFonts w:ascii="Calibri" w:eastAsia="Calibri" w:hAnsi="Calibri" w:cs="Calibri"/>
                <w:sz w:val="22"/>
                <w:szCs w:val="22"/>
              </w:rPr>
              <w:t>Vainchtock</w:t>
            </w:r>
            <w:proofErr w:type="spellEnd"/>
            <w:r w:rsidRPr="477DC09B">
              <w:rPr>
                <w:rFonts w:ascii="Calibri" w:eastAsia="Calibri" w:hAnsi="Calibri" w:cs="Calibri"/>
                <w:sz w:val="22"/>
                <w:szCs w:val="22"/>
              </w:rPr>
              <w:t xml:space="preserve"> A, et al. Adults at risk of pneumococcal disease in France. Infect Dis Now. 2021 Nov;51(8):661–6.  </w:t>
            </w:r>
          </w:p>
        </w:tc>
      </w:tr>
      <w:tr w:rsidR="00E67726" w14:paraId="67DBA4DD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371AC0C" w14:textId="77777777" w:rsidR="00E67726" w:rsidRDefault="00E67726" w:rsidP="00265583">
            <w:r>
              <w:t xml:space="preserve">Chronic liver disease </w:t>
            </w:r>
          </w:p>
        </w:tc>
        <w:tc>
          <w:tcPr>
            <w:tcW w:w="4590" w:type="dxa"/>
          </w:tcPr>
          <w:p w14:paraId="6AE24D48" w14:textId="77777777" w:rsidR="00E67726" w:rsidRDefault="00E67726" w:rsidP="0026558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  <w:p w14:paraId="06BBA5FE" w14:textId="77777777" w:rsidR="00E67726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726" w14:paraId="4B3CA517" w14:textId="77777777" w:rsidTr="00265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05096D6" w14:textId="77777777" w:rsidR="00E67726" w:rsidRDefault="00E67726" w:rsidP="00265583">
            <w:r>
              <w:t>Terminal chronic kidney failure</w:t>
            </w:r>
          </w:p>
        </w:tc>
        <w:tc>
          <w:tcPr>
            <w:tcW w:w="4590" w:type="dxa"/>
          </w:tcPr>
          <w:p w14:paraId="5EB786CD" w14:textId="77777777" w:rsidR="00E67726" w:rsidRDefault="00E67726" w:rsidP="0026558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  <w:p w14:paraId="41BB5870" w14:textId="77777777" w:rsidR="00E67726" w:rsidRDefault="00E67726" w:rsidP="0026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0964C7A" w14:textId="77777777" w:rsidR="00E67726" w:rsidRDefault="00E67726" w:rsidP="00E67726">
      <w:r>
        <w:br w:type="page"/>
      </w:r>
    </w:p>
    <w:p w14:paraId="5100DE74" w14:textId="77777777" w:rsidR="00E67726" w:rsidRDefault="00E67726" w:rsidP="00E67726">
      <w:pPr>
        <w:spacing w:line="480" w:lineRule="auto"/>
      </w:pPr>
      <w:r>
        <w:t>Table S4 – Description of the characteristics of the unmatched HD-QIV community group</w:t>
      </w:r>
    </w:p>
    <w:tbl>
      <w:tblPr>
        <w:tblW w:w="4681" w:type="pct"/>
        <w:tblLook w:val="04A0" w:firstRow="1" w:lastRow="0" w:firstColumn="1" w:lastColumn="0" w:noHBand="0" w:noVBand="1"/>
      </w:tblPr>
      <w:tblGrid>
        <w:gridCol w:w="7218"/>
        <w:gridCol w:w="1808"/>
      </w:tblGrid>
      <w:tr w:rsidR="00E67726" w:rsidRPr="00F11883" w14:paraId="1193D594" w14:textId="77777777" w:rsidTr="00265583">
        <w:trPr>
          <w:trHeight w:val="311"/>
        </w:trPr>
        <w:tc>
          <w:tcPr>
            <w:tcW w:w="40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E4FA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4A76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  <w:r w:rsidRPr="00F1188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726AE" w14:textId="77777777" w:rsidR="00E67726" w:rsidRPr="00F11883" w:rsidRDefault="00E67726" w:rsidP="002655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1883">
              <w:rPr>
                <w:rFonts w:ascii="Calibri" w:eastAsia="Times New Roman" w:hAnsi="Calibri" w:cs="Calibri"/>
                <w:b/>
                <w:bCs/>
                <w:color w:val="000000"/>
              </w:rPr>
              <w:t>HD-QIV</w:t>
            </w:r>
          </w:p>
        </w:tc>
      </w:tr>
      <w:tr w:rsidR="00E67726" w:rsidRPr="00F11883" w14:paraId="6F6FF2B5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59C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A76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</w:rPr>
              <w:t>individual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06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</w:tr>
      <w:tr w:rsidR="00E67726" w:rsidRPr="00F11883" w14:paraId="2CB48F7B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EFCF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Age, mean (± STD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A65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4D5D">
              <w:rPr>
                <w:rFonts w:ascii="Calibri" w:eastAsia="Times New Roman" w:hAnsi="Calibri" w:cs="Calibri"/>
                <w:color w:val="000000"/>
              </w:rPr>
              <w:t>85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394D5D">
              <w:rPr>
                <w:rFonts w:ascii="Calibri" w:eastAsia="Times New Roman" w:hAnsi="Calibri" w:cs="Calibri"/>
                <w:color w:val="000000"/>
              </w:rPr>
              <w:t xml:space="preserve"> (9.4)</w:t>
            </w:r>
          </w:p>
        </w:tc>
      </w:tr>
      <w:tr w:rsidR="00E67726" w:rsidRPr="00F11883" w14:paraId="4066714D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31C9" w14:textId="77777777" w:rsidR="00E67726" w:rsidRPr="00026CFF" w:rsidRDefault="00E67726" w:rsidP="00E67726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65-</w:t>
            </w:r>
            <w:r>
              <w:rPr>
                <w:rFonts w:ascii="Calibri" w:eastAsia="Times New Roman" w:hAnsi="Calibri" w:cs="Calibri"/>
                <w:color w:val="000000"/>
              </w:rPr>
              <w:t>74</w:t>
            </w:r>
            <w:r w:rsidRPr="00026CFF">
              <w:rPr>
                <w:rFonts w:ascii="Calibri" w:eastAsia="Times New Roman" w:hAnsi="Calibri" w:cs="Calibri"/>
                <w:color w:val="000000"/>
              </w:rPr>
              <w:t xml:space="preserve"> years</w:t>
            </w:r>
            <w:r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A62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515C">
              <w:t>66 (18.</w:t>
            </w:r>
            <w:r>
              <w:t>9</w:t>
            </w:r>
            <w:r w:rsidRPr="0015515C">
              <w:t>)</w:t>
            </w:r>
          </w:p>
        </w:tc>
      </w:tr>
      <w:tr w:rsidR="00E67726" w:rsidRPr="00F11883" w14:paraId="5C8C7E38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5ADC" w14:textId="77777777" w:rsidR="00E67726" w:rsidRPr="00026CFF" w:rsidRDefault="00E67726" w:rsidP="00E67726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75-85 years</w:t>
            </w:r>
            <w:r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B732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515C">
              <w:t>93 (26.</w:t>
            </w:r>
            <w:r>
              <w:t>6</w:t>
            </w:r>
            <w:r w:rsidRPr="0015515C">
              <w:t>)</w:t>
            </w:r>
          </w:p>
        </w:tc>
      </w:tr>
      <w:tr w:rsidR="00E67726" w:rsidRPr="00F11883" w14:paraId="616391FA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2441" w14:textId="77777777" w:rsidR="00E67726" w:rsidRPr="00026CFF" w:rsidRDefault="00E67726" w:rsidP="00E67726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Over 85 years of age</w:t>
            </w:r>
            <w:r>
              <w:rPr>
                <w:rFonts w:ascii="Calibri" w:eastAsia="Times New Roman" w:hAnsi="Calibri" w:cs="Calibri"/>
                <w:color w:val="000000"/>
              </w:rPr>
              <w:t>, n (%)</w:t>
            </w:r>
            <w:r w:rsidRPr="00026C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2996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515C">
              <w:t>191 (54.</w:t>
            </w:r>
            <w:r>
              <w:t>6</w:t>
            </w:r>
            <w:r w:rsidRPr="0015515C">
              <w:t>)</w:t>
            </w:r>
          </w:p>
        </w:tc>
      </w:tr>
      <w:tr w:rsidR="00E67726" w:rsidRPr="00F11883" w14:paraId="7125ACC4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41F4E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men</w:t>
            </w:r>
            <w:r w:rsidRPr="00F1188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F11883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1CB0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01FD">
              <w:rPr>
                <w:rFonts w:ascii="Calibri" w:eastAsia="Times New Roman" w:hAnsi="Calibri" w:cs="Calibri"/>
                <w:color w:val="000000"/>
              </w:rPr>
              <w:t>221 (63.1)</w:t>
            </w:r>
          </w:p>
        </w:tc>
      </w:tr>
      <w:tr w:rsidR="00E67726" w:rsidRPr="00F11883" w14:paraId="65D185BC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DF60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i/>
                <w:iCs/>
                <w:color w:val="000000"/>
              </w:rPr>
              <w:t>Reasons for end of follow up, n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34F99" w14:textId="77777777" w:rsidR="00E67726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63F04E53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F61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Admission into a medico-social housing (other than NH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BDD29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7726" w:rsidRPr="00F11883" w14:paraId="025F7E03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DAA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Admission into N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F1BB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.3)</w:t>
            </w:r>
          </w:p>
        </w:tc>
      </w:tr>
      <w:tr w:rsidR="00E67726" w:rsidRPr="00F11883" w14:paraId="54C7311B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BDC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C453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 (5.7)</w:t>
            </w:r>
          </w:p>
        </w:tc>
      </w:tr>
      <w:tr w:rsidR="00E67726" w:rsidRPr="00F11883" w14:paraId="438C596E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3BD82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End of follow-up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7A293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9 (94.0)</w:t>
            </w:r>
          </w:p>
        </w:tc>
      </w:tr>
      <w:tr w:rsidR="00E67726" w:rsidRPr="00F11883" w14:paraId="2AF67666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FB61C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7AB">
              <w:rPr>
                <w:rFonts w:ascii="Calibri" w:eastAsia="Times New Roman" w:hAnsi="Calibri" w:cs="Calibri"/>
                <w:color w:val="000000"/>
              </w:rPr>
              <w:t>Health care seeking behaviors proxy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A589D" w14:textId="77777777" w:rsidR="00E67726" w:rsidRPr="00A16BF1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767F67DD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818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All-cause hospitalization in the past 12 months</w:t>
            </w:r>
            <w:r>
              <w:rPr>
                <w:rFonts w:ascii="Calibri" w:eastAsia="Times New Roman" w:hAnsi="Calibri" w:cs="Calibri"/>
                <w:color w:val="000000"/>
              </w:rPr>
              <w:t>, m</w:t>
            </w:r>
            <w:r w:rsidRPr="00157E04">
              <w:rPr>
                <w:rFonts w:ascii="Calibri" w:eastAsia="Times New Roman" w:hAnsi="Calibri" w:cs="Calibri"/>
                <w:color w:val="000000"/>
              </w:rPr>
              <w:t>ean (STD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CADAB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6BF1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A16BF1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A16BF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F11883" w14:paraId="206A52D9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4F6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GP visits in the past 12 months</w:t>
            </w:r>
            <w:r>
              <w:rPr>
                <w:rFonts w:ascii="Calibri" w:eastAsia="Times New Roman" w:hAnsi="Calibri" w:cs="Calibri"/>
                <w:color w:val="000000"/>
              </w:rPr>
              <w:t>, m</w:t>
            </w:r>
            <w:r w:rsidRPr="00157E04">
              <w:rPr>
                <w:rFonts w:ascii="Calibri" w:eastAsia="Times New Roman" w:hAnsi="Calibri" w:cs="Calibri"/>
                <w:color w:val="000000"/>
              </w:rPr>
              <w:t>ean (STD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3B59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375">
              <w:rPr>
                <w:rFonts w:ascii="Calibri" w:eastAsia="Times New Roman" w:hAnsi="Calibri" w:cs="Calibri"/>
                <w:color w:val="000000"/>
              </w:rPr>
              <w:t>10.3 (18.0)</w:t>
            </w:r>
          </w:p>
        </w:tc>
      </w:tr>
      <w:tr w:rsidR="00E67726" w:rsidRPr="00F11883" w14:paraId="7DB644BA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92560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fluenza vaccination at pharmacy, n (%) 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1BA5D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4D39">
              <w:rPr>
                <w:rFonts w:ascii="Calibri" w:eastAsia="Times New Roman" w:hAnsi="Calibri" w:cs="Calibri"/>
                <w:color w:val="000000"/>
              </w:rPr>
              <w:t>167 (47.7)</w:t>
            </w:r>
          </w:p>
        </w:tc>
      </w:tr>
      <w:tr w:rsidR="00E67726" w:rsidRPr="00F11883" w14:paraId="12396C5C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79E09" w14:textId="77777777" w:rsidR="00E67726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luenza vaccination during the previous season, n (%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6B2E3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00F5">
              <w:rPr>
                <w:rFonts w:ascii="Calibri" w:eastAsia="Times New Roman" w:hAnsi="Calibri" w:cs="Calibri"/>
                <w:color w:val="000000"/>
              </w:rPr>
              <w:t>290 (82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D000F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F11883" w14:paraId="55E2F97E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EBA3F" w14:textId="77777777" w:rsidR="00E67726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VID-19 vaccinated*, n (%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BDEE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5CC">
              <w:rPr>
                <w:rFonts w:ascii="Calibri" w:eastAsia="Times New Roman" w:hAnsi="Calibri" w:cs="Calibri"/>
                <w:color w:val="000000"/>
              </w:rPr>
              <w:t>339 (96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1155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F11883" w14:paraId="557ABE53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A2BBD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eumococcal vaccination in the previous 5 years, n (%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CF11C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67CF">
              <w:rPr>
                <w:rFonts w:ascii="Calibri" w:eastAsia="Times New Roman" w:hAnsi="Calibri" w:cs="Calibri"/>
                <w:color w:val="000000"/>
              </w:rPr>
              <w:t>60 (17.1)</w:t>
            </w:r>
          </w:p>
        </w:tc>
      </w:tr>
      <w:tr w:rsidR="00E67726" w:rsidRPr="00F11883" w14:paraId="634FFF86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596E" w14:textId="77777777" w:rsidR="00E67726" w:rsidRPr="00ED0CC5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D0CC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dical conditions during the 5 years prior index date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ED0CC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C4A7" w14:textId="77777777" w:rsidR="00E67726" w:rsidRPr="00387667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3A71795E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51D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CF8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7667">
              <w:rPr>
                <w:rFonts w:ascii="Calibri" w:eastAsia="Times New Roman" w:hAnsi="Calibri" w:cs="Calibri"/>
                <w:color w:val="000000"/>
              </w:rPr>
              <w:t>72 (20.</w:t>
            </w:r>
            <w:r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</w:tr>
      <w:tr w:rsidR="00E67726" w:rsidRPr="00F11883" w14:paraId="10267DB2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CB8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Obesity and/or history of obesity surge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3B8D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E42">
              <w:rPr>
                <w:rFonts w:ascii="Calibri" w:eastAsia="Times New Roman" w:hAnsi="Calibri" w:cs="Calibri"/>
                <w:color w:val="000000"/>
              </w:rPr>
              <w:t>24 (6.</w:t>
            </w:r>
            <w:r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</w:tr>
      <w:tr w:rsidR="00E67726" w:rsidRPr="00F11883" w14:paraId="3513E30A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D79A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Undernourishment/or history of undernour</w:t>
            </w:r>
            <w:r w:rsidRPr="00E64A76">
              <w:rPr>
                <w:rFonts w:ascii="Calibri" w:eastAsia="Times New Roman" w:hAnsi="Calibri" w:cs="Calibri"/>
                <w:color w:val="000000"/>
              </w:rPr>
              <w:t>ishmen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02CB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0F9">
              <w:rPr>
                <w:rFonts w:ascii="Calibri" w:eastAsia="Times New Roman" w:hAnsi="Calibri" w:cs="Calibri"/>
                <w:color w:val="000000"/>
              </w:rPr>
              <w:t>81 (23.1)</w:t>
            </w:r>
          </w:p>
        </w:tc>
      </w:tr>
      <w:tr w:rsidR="00E67726" w:rsidRPr="00F11883" w14:paraId="474D0C47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C070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COPD/Asthm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5F4E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5AC6">
              <w:rPr>
                <w:rFonts w:ascii="Calibri" w:eastAsia="Times New Roman" w:hAnsi="Calibri" w:cs="Calibri"/>
                <w:color w:val="000000"/>
              </w:rPr>
              <w:t>41 (11.7)</w:t>
            </w:r>
          </w:p>
        </w:tc>
      </w:tr>
      <w:tr w:rsidR="00E67726" w:rsidRPr="00F11883" w14:paraId="3D7CE31F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CA92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278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227A5">
              <w:rPr>
                <w:rFonts w:ascii="Calibri" w:eastAsia="Times New Roman" w:hAnsi="Calibri" w:cs="Calibri"/>
                <w:color w:val="000000"/>
              </w:rPr>
              <w:t>109 (31.1)</w:t>
            </w:r>
          </w:p>
        </w:tc>
      </w:tr>
      <w:tr w:rsidR="00E67726" w:rsidRPr="00F11883" w14:paraId="2FC23011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2E0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Cardiovascular disease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7AAD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D6">
              <w:rPr>
                <w:rFonts w:ascii="Calibri" w:eastAsia="Times New Roman" w:hAnsi="Calibri" w:cs="Calibri"/>
                <w:color w:val="000000"/>
              </w:rPr>
              <w:t>127 (36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362D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F11883" w14:paraId="0652F64E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142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 xml:space="preserve">Immunocompromised </w:t>
            </w:r>
            <w:r>
              <w:rPr>
                <w:rFonts w:ascii="Calibri" w:eastAsia="Times New Roman" w:hAnsi="Calibri" w:cs="Calibri"/>
                <w:color w:val="000000"/>
              </w:rPr>
              <w:t>individual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4ECF2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83E">
              <w:rPr>
                <w:rFonts w:ascii="Calibri" w:eastAsia="Times New Roman" w:hAnsi="Calibri" w:cs="Calibri"/>
                <w:color w:val="000000"/>
              </w:rPr>
              <w:t>67 (19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81583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F11883" w14:paraId="1E90A1A0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18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Chronic liver diseas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9AC0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409BD">
              <w:rPr>
                <w:rFonts w:ascii="Calibri" w:eastAsia="Times New Roman" w:hAnsi="Calibri" w:cs="Calibri"/>
                <w:color w:val="000000"/>
              </w:rPr>
              <w:t>11 (3.1)</w:t>
            </w:r>
          </w:p>
        </w:tc>
      </w:tr>
      <w:tr w:rsidR="00E67726" w:rsidRPr="00F11883" w14:paraId="35FE16F1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43DA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Terminal chronic kidney failur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8DC09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7A5C">
              <w:rPr>
                <w:rFonts w:ascii="Calibri" w:eastAsia="Times New Roman" w:hAnsi="Calibri" w:cs="Calibri"/>
                <w:color w:val="000000"/>
              </w:rPr>
              <w:t>2 (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0D7A5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F11883" w14:paraId="7907910B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F4F0" w14:textId="77777777" w:rsidR="00E67726" w:rsidRPr="00ED0CC5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D0CC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umber of </w:t>
            </w:r>
            <w:proofErr w:type="gramStart"/>
            <w:r w:rsidRPr="00ED0CC5">
              <w:rPr>
                <w:rFonts w:ascii="Calibri" w:eastAsia="Times New Roman" w:hAnsi="Calibri" w:cs="Calibri"/>
                <w:i/>
                <w:iCs/>
                <w:color w:val="000000"/>
              </w:rPr>
              <w:t>comorbidities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,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B8FC7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7CA6C0E2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4556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4D54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CE5">
              <w:t>95 (27.1)</w:t>
            </w:r>
          </w:p>
        </w:tc>
      </w:tr>
      <w:tr w:rsidR="00E67726" w:rsidRPr="00F11883" w14:paraId="1D8EA424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91DE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2BD8D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CE5">
              <w:t>120 (34.</w:t>
            </w:r>
            <w:r>
              <w:t>3</w:t>
            </w:r>
            <w:r w:rsidRPr="00493CE5">
              <w:t>)</w:t>
            </w:r>
          </w:p>
        </w:tc>
      </w:tr>
      <w:tr w:rsidR="00E67726" w:rsidRPr="00F11883" w14:paraId="569F401D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B5C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9975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CE5">
              <w:t>77 (22.0)</w:t>
            </w:r>
          </w:p>
        </w:tc>
      </w:tr>
      <w:tr w:rsidR="00E67726" w:rsidRPr="00F11883" w14:paraId="6D9AB521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722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BE91C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CE5">
              <w:t>33 (9.4)</w:t>
            </w:r>
          </w:p>
        </w:tc>
      </w:tr>
      <w:tr w:rsidR="00E67726" w:rsidRPr="00F11883" w14:paraId="135E23AF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AA6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67F4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CE5">
              <w:t>13 (3.7)</w:t>
            </w:r>
          </w:p>
        </w:tc>
      </w:tr>
      <w:tr w:rsidR="00E67726" w:rsidRPr="00F11883" w14:paraId="6265E167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B656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DEB8D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CE5">
              <w:t>7 (2.0)</w:t>
            </w:r>
          </w:p>
        </w:tc>
      </w:tr>
      <w:tr w:rsidR="00E67726" w:rsidRPr="00F11883" w14:paraId="136A264A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095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3BE5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CE5">
              <w:t>5 (1.4)</w:t>
            </w:r>
          </w:p>
        </w:tc>
      </w:tr>
      <w:tr w:rsidR="00E67726" w:rsidRPr="00F11883" w14:paraId="1AEAA95E" w14:textId="77777777" w:rsidTr="00265583">
        <w:trPr>
          <w:trHeight w:val="296"/>
        </w:trPr>
        <w:tc>
          <w:tcPr>
            <w:tcW w:w="40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BA325" w14:textId="77777777" w:rsidR="00E67726" w:rsidRPr="00026CFF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26CFF">
              <w:rPr>
                <w:rFonts w:ascii="Calibri" w:eastAsia="Times New Roman" w:hAnsi="Calibri" w:cs="Calibri"/>
                <w:i/>
                <w:iCs/>
                <w:color w:val="000000"/>
              </w:rPr>
              <w:t>Precariousness index (FDep99), n (%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EC07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5B8F9E98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032AC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1, Individuals living in a low-poverty municipality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4BAD0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3D87">
              <w:t>65 (18.</w:t>
            </w:r>
            <w:r>
              <w:t>6</w:t>
            </w:r>
            <w:r w:rsidRPr="00C23D87">
              <w:t>)</w:t>
            </w:r>
          </w:p>
        </w:tc>
      </w:tr>
      <w:tr w:rsidR="00E67726" w:rsidRPr="00F11883" w14:paraId="28C6BC14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40FAD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9A2D40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3D87">
              <w:t>55 (15.7)</w:t>
            </w:r>
          </w:p>
        </w:tc>
      </w:tr>
      <w:tr w:rsidR="00E67726" w:rsidRPr="00F11883" w14:paraId="2C279049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A1E35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D5DA6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3D87">
              <w:t>99 (28.</w:t>
            </w:r>
            <w:r>
              <w:t>3</w:t>
            </w:r>
            <w:r w:rsidRPr="00C23D87">
              <w:t>)</w:t>
            </w:r>
          </w:p>
        </w:tc>
      </w:tr>
      <w:tr w:rsidR="00E67726" w:rsidRPr="00F11883" w14:paraId="1BD2B804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6FA38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4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49E493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3D87">
              <w:t>43 (12.</w:t>
            </w:r>
            <w:r>
              <w:t>3</w:t>
            </w:r>
            <w:r w:rsidRPr="00C23D87">
              <w:t>)</w:t>
            </w:r>
          </w:p>
        </w:tc>
      </w:tr>
      <w:tr w:rsidR="00E67726" w:rsidRPr="00F11883" w14:paraId="4304CD77" w14:textId="77777777" w:rsidTr="00265583">
        <w:trPr>
          <w:trHeight w:val="296"/>
        </w:trPr>
        <w:tc>
          <w:tcPr>
            <w:tcW w:w="4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EA3868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5, Individuals living in a highly disadvantaged municipality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82EE83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3D87">
              <w:t>88 (25.1)</w:t>
            </w:r>
          </w:p>
        </w:tc>
      </w:tr>
      <w:tr w:rsidR="00E67726" w:rsidRPr="00F11883" w14:paraId="1DFFC6BA" w14:textId="77777777" w:rsidTr="00265583">
        <w:trPr>
          <w:trHeight w:val="296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B18B6" w14:textId="77777777" w:rsidR="00E67726" w:rsidRPr="00C23D87" w:rsidRDefault="00E67726" w:rsidP="00265583">
            <w:pPr>
              <w:spacing w:after="0" w:line="240" w:lineRule="auto"/>
            </w:pPr>
            <w:r w:rsidRPr="00141ECD">
              <w:rPr>
                <w:rFonts w:ascii="Calibri" w:eastAsia="Times New Roman" w:hAnsi="Calibri" w:cs="Calibri"/>
                <w:color w:val="000000"/>
              </w:rPr>
              <w:t>*COVID vaccinated is a variable identified as such within the database. It reflects the COVID-19 vaccination status of each patient at index date following current guidelines (it can refer to a single dose, two, or three, depending on the individual’s eligibility</w:t>
            </w:r>
          </w:p>
        </w:tc>
      </w:tr>
    </w:tbl>
    <w:p w14:paraId="7877816B" w14:textId="77777777" w:rsidR="00E67726" w:rsidRDefault="00E67726" w:rsidP="00E67726">
      <w:r>
        <w:br w:type="page"/>
      </w:r>
    </w:p>
    <w:p w14:paraId="1BACDA63" w14:textId="77777777" w:rsidR="00E67726" w:rsidRDefault="00E67726" w:rsidP="00E67726">
      <w:pPr>
        <w:spacing w:line="480" w:lineRule="auto"/>
      </w:pPr>
      <w:r>
        <w:t>Table S5: Baseline cohort characteristics (before matching procedure)</w:t>
      </w:r>
    </w:p>
    <w:tbl>
      <w:tblPr>
        <w:tblW w:w="9618" w:type="dxa"/>
        <w:tblLook w:val="04A0" w:firstRow="1" w:lastRow="0" w:firstColumn="1" w:lastColumn="0" w:noHBand="0" w:noVBand="1"/>
      </w:tblPr>
      <w:tblGrid>
        <w:gridCol w:w="3960"/>
        <w:gridCol w:w="1800"/>
        <w:gridCol w:w="1800"/>
        <w:gridCol w:w="1160"/>
        <w:gridCol w:w="898"/>
      </w:tblGrid>
      <w:tr w:rsidR="00E67726" w:rsidRPr="00F11883" w14:paraId="4E451AE9" w14:textId="77777777" w:rsidTr="00265583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CCD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4A76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  <w:r w:rsidRPr="00F1188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91B9" w14:textId="77777777" w:rsidR="00E67726" w:rsidRPr="00F11883" w:rsidRDefault="00E67726" w:rsidP="002655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1883">
              <w:rPr>
                <w:rFonts w:ascii="Calibri" w:eastAsia="Times New Roman" w:hAnsi="Calibri" w:cs="Calibri"/>
                <w:b/>
                <w:bCs/>
                <w:color w:val="000000"/>
              </w:rPr>
              <w:t>HD-QI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1C3A" w14:textId="77777777" w:rsidR="00E67726" w:rsidRPr="00F11883" w:rsidRDefault="00E67726" w:rsidP="002655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1883">
              <w:rPr>
                <w:rFonts w:ascii="Calibri" w:eastAsia="Times New Roman" w:hAnsi="Calibri" w:cs="Calibri"/>
                <w:b/>
                <w:bCs/>
                <w:color w:val="000000"/>
              </w:rPr>
              <w:t>SD-QIV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36DBD9" w14:textId="77777777" w:rsidR="00E67726" w:rsidRPr="00F11883" w:rsidRDefault="00E67726" w:rsidP="002655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M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9CFA90" w14:textId="77777777" w:rsidR="00E67726" w:rsidRDefault="00E67726" w:rsidP="002655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E67726" w:rsidRPr="00F11883" w14:paraId="77F6592D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A1D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A76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</w:rPr>
              <w:t>individu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2D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1,6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3F9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,401,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5CB4139" w14:textId="77777777" w:rsidR="00E67726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191F87B" w14:textId="77777777" w:rsidR="00E67726" w:rsidRPr="00485B16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60FBC631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307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Age, mean (± ST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BACC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3CE2">
              <w:rPr>
                <w:rFonts w:ascii="Calibri" w:eastAsia="Times New Roman" w:hAnsi="Calibri" w:cs="Calibri"/>
                <w:color w:val="000000"/>
              </w:rPr>
              <w:t>77.4 (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1A59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3CE2">
              <w:rPr>
                <w:rFonts w:ascii="Calibri" w:eastAsia="Times New Roman" w:hAnsi="Calibri" w:cs="Calibri"/>
                <w:color w:val="000000"/>
              </w:rPr>
              <w:t>75.9 (7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B7C93F0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19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5441C3A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709B5482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3FEF" w14:textId="77777777" w:rsidR="00E67726" w:rsidRPr="00026CFF" w:rsidRDefault="00E67726" w:rsidP="00E67726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65-</w:t>
            </w:r>
            <w:r>
              <w:rPr>
                <w:rFonts w:ascii="Calibri" w:eastAsia="Times New Roman" w:hAnsi="Calibri" w:cs="Calibri"/>
                <w:color w:val="000000"/>
              </w:rPr>
              <w:t>74</w:t>
            </w:r>
            <w:r w:rsidRPr="00026CFF">
              <w:rPr>
                <w:rFonts w:ascii="Calibri" w:eastAsia="Times New Roman" w:hAnsi="Calibri" w:cs="Calibri"/>
                <w:color w:val="000000"/>
              </w:rPr>
              <w:t xml:space="preserve"> years</w:t>
            </w:r>
            <w:r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49083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818">
              <w:t>182,449 (42.</w:t>
            </w:r>
            <w:r>
              <w:t>3</w:t>
            </w:r>
            <w:r w:rsidRPr="00F21818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8BF8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818">
              <w:t>3,715,501 (50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6380133" w14:textId="77777777" w:rsidR="00E67726" w:rsidRPr="00F21818" w:rsidRDefault="00E67726" w:rsidP="00265583">
            <w:pPr>
              <w:spacing w:after="0" w:line="240" w:lineRule="auto"/>
              <w:jc w:val="right"/>
            </w:pPr>
            <w:r w:rsidRPr="002452AB">
              <w:t>0.07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D92B7A1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497BD9BE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E1D6" w14:textId="77777777" w:rsidR="00E67726" w:rsidRPr="00026CFF" w:rsidRDefault="00E67726" w:rsidP="00E67726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75-85 years</w:t>
            </w:r>
            <w:r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583B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818">
              <w:t>170,954 (3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ED6D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818">
              <w:t>2,674,280 (3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8C368A7" w14:textId="77777777" w:rsidR="00E67726" w:rsidRPr="00F21818" w:rsidRDefault="00E67726" w:rsidP="00265583">
            <w:pPr>
              <w:spacing w:after="0" w:line="240" w:lineRule="auto"/>
              <w:jc w:val="right"/>
            </w:pPr>
            <w:r w:rsidRPr="002452AB">
              <w:t>-0.15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92CAD2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5F7E7FE9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26D1" w14:textId="77777777" w:rsidR="00E67726" w:rsidRPr="00026CFF" w:rsidRDefault="00E67726" w:rsidP="00E67726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Over 85 years of age</w:t>
            </w:r>
            <w:r>
              <w:rPr>
                <w:rFonts w:ascii="Calibri" w:eastAsia="Times New Roman" w:hAnsi="Calibri" w:cs="Calibri"/>
                <w:color w:val="000000"/>
              </w:rPr>
              <w:t>, n (%)</w:t>
            </w:r>
            <w:r w:rsidRPr="00026C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6DCC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818">
              <w:t>78,240 (18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037EC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818">
              <w:t>1,011,429 (13.</w:t>
            </w:r>
            <w:r>
              <w:t>7</w:t>
            </w:r>
            <w:r w:rsidRPr="00F21818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31E4815" w14:textId="77777777" w:rsidR="00E67726" w:rsidRPr="00F21818" w:rsidRDefault="00E67726" w:rsidP="00265583">
            <w:pPr>
              <w:spacing w:after="0" w:line="240" w:lineRule="auto"/>
              <w:jc w:val="right"/>
            </w:pPr>
            <w:r w:rsidRPr="002452AB">
              <w:t>0.12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BBFFDF6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20F53AED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DFAAB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men</w:t>
            </w:r>
            <w:r w:rsidRPr="00F1188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 </w:t>
            </w:r>
            <w:r w:rsidRPr="00F11883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6309D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3E9B">
              <w:rPr>
                <w:rFonts w:ascii="Calibri" w:eastAsia="Times New Roman" w:hAnsi="Calibri" w:cs="Calibri"/>
                <w:color w:val="000000"/>
              </w:rPr>
              <w:t>241,347 (55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3BD3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3E9B">
              <w:rPr>
                <w:rFonts w:ascii="Calibri" w:eastAsia="Times New Roman" w:hAnsi="Calibri" w:cs="Calibri"/>
                <w:color w:val="000000"/>
              </w:rPr>
              <w:t>4,028,165 (54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FD4ED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2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88D65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434E2D2B" w14:textId="77777777" w:rsidTr="00265583">
        <w:trPr>
          <w:trHeight w:val="30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AC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11883">
              <w:rPr>
                <w:rFonts w:ascii="Calibri" w:eastAsia="Times New Roman" w:hAnsi="Calibri" w:cs="Calibri"/>
                <w:i/>
                <w:iCs/>
                <w:color w:val="000000"/>
              </w:rPr>
              <w:t>Reasons for end of follow up, n (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B26C4C8" w14:textId="77777777" w:rsidR="00E67726" w:rsidRPr="002452AB" w:rsidRDefault="00E67726" w:rsidP="00265583">
            <w:pPr>
              <w:spacing w:after="0" w:line="240" w:lineRule="auto"/>
              <w:jc w:val="right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95815ED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E67726" w:rsidRPr="00F11883" w14:paraId="443B1361" w14:textId="77777777" w:rsidTr="00265583">
        <w:trPr>
          <w:trHeight w:val="30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9F11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00E1DD9" w14:textId="77777777" w:rsidR="00E67726" w:rsidRPr="002452AB" w:rsidRDefault="00E67726" w:rsidP="00265583">
            <w:pPr>
              <w:spacing w:after="0" w:line="240" w:lineRule="auto"/>
              <w:jc w:val="right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89C036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E67726" w:rsidRPr="00F11883" w14:paraId="64F4F038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A57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Admission into a medico-social housing (other than N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76D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35 (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3CD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502 (0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12949FF" w14:textId="77777777" w:rsidR="00E67726" w:rsidRPr="00A6703A" w:rsidRDefault="00E67726" w:rsidP="00265583">
            <w:pPr>
              <w:spacing w:after="0" w:line="240" w:lineRule="auto"/>
              <w:jc w:val="right"/>
            </w:pPr>
            <w:r w:rsidRPr="002452AB">
              <w:t>0.00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808641A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3C6BA49E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7138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Admission into N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3D79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1,454 (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7136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18,750 (0.</w:t>
            </w:r>
            <w:r>
              <w:t>3</w:t>
            </w:r>
            <w:r w:rsidRPr="00A6703A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1E095C8" w14:textId="77777777" w:rsidR="00E67726" w:rsidRPr="00A6703A" w:rsidRDefault="00E67726" w:rsidP="00265583">
            <w:pPr>
              <w:spacing w:after="0" w:line="240" w:lineRule="auto"/>
              <w:jc w:val="right"/>
            </w:pPr>
            <w:r w:rsidRPr="002452AB">
              <w:t>0.01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DF1669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687BDE24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F8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09D7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8,526 (</w:t>
            </w:r>
            <w:r>
              <w:t>2.0</w:t>
            </w:r>
            <w:r w:rsidRPr="00A6703A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58C8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113,632 (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9AD475A" w14:textId="77777777" w:rsidR="00E67726" w:rsidRPr="00A6703A" w:rsidRDefault="00E67726" w:rsidP="00265583">
            <w:pPr>
              <w:spacing w:after="0" w:line="240" w:lineRule="auto"/>
              <w:jc w:val="right"/>
            </w:pPr>
            <w:r w:rsidRPr="002452AB">
              <w:t>0.03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970A88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71AF2574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0A01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End of follow-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BABD07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421,628 (97.</w:t>
            </w:r>
            <w:r>
              <w:t>7</w:t>
            </w:r>
            <w:r w:rsidRPr="00A6703A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28857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03A">
              <w:t>7,268,326 (98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5406E" w14:textId="77777777" w:rsidR="00E67726" w:rsidRPr="00A6703A" w:rsidRDefault="00E67726" w:rsidP="00265583">
            <w:pPr>
              <w:spacing w:after="0" w:line="240" w:lineRule="auto"/>
              <w:jc w:val="right"/>
            </w:pPr>
            <w:r w:rsidRPr="002452AB">
              <w:t>-0.03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59919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409A1990" w14:textId="77777777" w:rsidTr="00265583">
        <w:trPr>
          <w:trHeight w:val="30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B705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1188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alth care seeking behaviors prox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F46199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50FA2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E67726" w:rsidRPr="00F11883" w14:paraId="0C3310F2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904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All-cause hospitalization in the past 12 months</w:t>
            </w:r>
            <w:r>
              <w:rPr>
                <w:rFonts w:ascii="Calibri" w:eastAsia="Times New Roman" w:hAnsi="Calibri" w:cs="Calibri"/>
                <w:color w:val="000000"/>
              </w:rPr>
              <w:t>, m</w:t>
            </w:r>
            <w:r w:rsidRPr="00157E04">
              <w:rPr>
                <w:rFonts w:ascii="Calibri" w:eastAsia="Times New Roman" w:hAnsi="Calibri" w:cs="Calibri"/>
                <w:color w:val="000000"/>
              </w:rPr>
              <w:t>ean (</w:t>
            </w:r>
            <w:r w:rsidRPr="007A0050">
              <w:rPr>
                <w:rFonts w:ascii="Calibri" w:eastAsia="Times New Roman" w:hAnsi="Calibri" w:cs="Calibri"/>
                <w:color w:val="000000"/>
              </w:rPr>
              <w:t>±</w:t>
            </w:r>
            <w:r w:rsidRPr="00157E04">
              <w:rPr>
                <w:rFonts w:ascii="Calibri" w:eastAsia="Times New Roman" w:hAnsi="Calibri" w:cs="Calibri"/>
                <w:color w:val="000000"/>
              </w:rPr>
              <w:t>STD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24A3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050">
              <w:rPr>
                <w:rFonts w:ascii="Calibri" w:eastAsia="Times New Roman" w:hAnsi="Calibri" w:cs="Calibri"/>
                <w:color w:val="000000"/>
              </w:rPr>
              <w:t>0.1 (±0.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5B470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050">
              <w:rPr>
                <w:rFonts w:ascii="Calibri" w:eastAsia="Times New Roman" w:hAnsi="Calibri" w:cs="Calibri"/>
                <w:color w:val="000000"/>
              </w:rPr>
              <w:t>0.1 (±0.9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0117F6B9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-0.007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0F60B601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3A80D44C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4F5" w14:textId="77777777" w:rsidR="00E67726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GP visits in the past 12</w:t>
            </w:r>
          </w:p>
          <w:p w14:paraId="7719AD3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 xml:space="preserve"> months</w:t>
            </w:r>
            <w:r>
              <w:rPr>
                <w:rFonts w:ascii="Calibri" w:eastAsia="Times New Roman" w:hAnsi="Calibri" w:cs="Calibri"/>
                <w:color w:val="000000"/>
              </w:rPr>
              <w:t>, m</w:t>
            </w:r>
            <w:r w:rsidRPr="00157E04">
              <w:rPr>
                <w:rFonts w:ascii="Calibri" w:eastAsia="Times New Roman" w:hAnsi="Calibri" w:cs="Calibri"/>
                <w:color w:val="000000"/>
              </w:rPr>
              <w:t>ean (</w:t>
            </w:r>
            <w:r w:rsidRPr="007A0050">
              <w:rPr>
                <w:rFonts w:ascii="Calibri" w:eastAsia="Times New Roman" w:hAnsi="Calibri" w:cs="Calibri"/>
                <w:color w:val="000000"/>
              </w:rPr>
              <w:t>±</w:t>
            </w:r>
            <w:r w:rsidRPr="00157E04">
              <w:rPr>
                <w:rFonts w:ascii="Calibri" w:eastAsia="Times New Roman" w:hAnsi="Calibri" w:cs="Calibri"/>
                <w:color w:val="000000"/>
              </w:rPr>
              <w:t>STD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67CF2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2F87">
              <w:rPr>
                <w:rFonts w:ascii="Calibri" w:eastAsia="Times New Roman" w:hAnsi="Calibri" w:cs="Calibri"/>
                <w:color w:val="000000"/>
              </w:rPr>
              <w:t>6.2 (±4.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C4121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2F87">
              <w:rPr>
                <w:rFonts w:ascii="Calibri" w:eastAsia="Times New Roman" w:hAnsi="Calibri" w:cs="Calibri"/>
                <w:color w:val="000000"/>
              </w:rPr>
              <w:t>5.9 (±4.6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58F64BA7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46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7BC11CF5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3B048A17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D33A9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fluenza vaccination at pharmacy, n (%)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93C23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5A95">
              <w:t>217,949 (50.</w:t>
            </w:r>
            <w:r>
              <w:t>5</w:t>
            </w:r>
            <w:r w:rsidRPr="00C85A95"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8FBB6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5A95">
              <w:t>3,151,756 (42.</w:t>
            </w:r>
            <w:r>
              <w:t>6</w:t>
            </w:r>
            <w:r w:rsidRPr="00C85A95">
              <w:t>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11167548" w14:textId="77777777" w:rsidR="00E67726" w:rsidRPr="00C85A95" w:rsidRDefault="00E67726" w:rsidP="00265583">
            <w:pPr>
              <w:spacing w:after="0" w:line="240" w:lineRule="auto"/>
              <w:jc w:val="right"/>
            </w:pPr>
            <w:r w:rsidRPr="002452AB">
              <w:t>0.159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259E0A79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4B9940D8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26ECB" w14:textId="77777777" w:rsidR="00E67726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luenza vaccination during the previous season, n (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D144CE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4,207 (91.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94B42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,670,249 (90.1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1AD8F434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415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101D357A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0819144B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968CC" w14:textId="77777777" w:rsidR="00E67726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VID-19 vaccinated*, n (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63B2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483B">
              <w:rPr>
                <w:rFonts w:ascii="Calibri" w:eastAsia="Times New Roman" w:hAnsi="Calibri" w:cs="Calibri"/>
                <w:color w:val="000000"/>
              </w:rPr>
              <w:t>401,624 (93.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7B68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483B">
              <w:rPr>
                <w:rFonts w:ascii="Calibri" w:eastAsia="Times New Roman" w:hAnsi="Calibri" w:cs="Calibri"/>
                <w:color w:val="000000"/>
              </w:rPr>
              <w:t>6,925,111 (93.6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05527353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-0.0209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471EEA8E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08516EB2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C3865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eumococcal vaccination in the previous 5 years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C488B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9E6">
              <w:rPr>
                <w:rFonts w:ascii="Calibri" w:eastAsia="Times New Roman" w:hAnsi="Calibri" w:cs="Calibri"/>
                <w:color w:val="000000"/>
              </w:rPr>
              <w:t>50,293</w:t>
            </w:r>
            <w:r w:rsidRPr="00026CF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1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7CBC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690D">
              <w:rPr>
                <w:rFonts w:ascii="Calibri" w:eastAsia="Times New Roman" w:hAnsi="Calibri" w:cs="Calibri"/>
                <w:color w:val="000000"/>
              </w:rPr>
              <w:t>840,538</w:t>
            </w:r>
            <w:r w:rsidRPr="00026CF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1.4</w:t>
            </w:r>
            <w:r w:rsidRPr="00026CF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12525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09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B01D0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14135E82" w14:textId="77777777" w:rsidTr="00265583">
        <w:trPr>
          <w:trHeight w:val="30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45F5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1188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dical conditions during the 5 years prior index date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F1188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65890B0" w14:textId="77777777" w:rsidR="00E67726" w:rsidRPr="002452AB" w:rsidRDefault="00E67726" w:rsidP="00265583">
            <w:pPr>
              <w:spacing w:after="0" w:line="240" w:lineRule="auto"/>
              <w:jc w:val="right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B36AC2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E67726" w:rsidRPr="00F11883" w14:paraId="439BA775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66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B08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85,249 (1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906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1,435,636 (19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A2730B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0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244C9B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4B7D0A0A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027A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Obesity and/or history of obesity surg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ED6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35,151 (8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04D2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583,339 (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D2CD0EC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0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B579F09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23197A11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FF72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Undernourishment/or history of undernour</w:t>
            </w:r>
            <w:r w:rsidRPr="00E64A76">
              <w:rPr>
                <w:rFonts w:ascii="Calibri" w:eastAsia="Times New Roman" w:hAnsi="Calibri" w:cs="Calibri"/>
                <w:color w:val="000000"/>
              </w:rPr>
              <w:t>ish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7BC7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28,524 (6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401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395,644 (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CFE47B5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5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211E20B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0020ACA9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F40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COPD/Asth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F242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50,644 (1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96CE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849,151 (1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7B4BF4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0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1DB7CB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56CFFD4D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E92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79BC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15,519 (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E6F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166,906 (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55583B2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7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AA2811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4C87E90D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46D2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Cardiovascular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A39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119,671 (27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54EE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1,921,073 (26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6D12B72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3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17C66FD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0F4479EC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C5B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 xml:space="preserve">Immunocompromised </w:t>
            </w:r>
            <w:r>
              <w:rPr>
                <w:rFonts w:ascii="Calibri" w:eastAsia="Times New Roman" w:hAnsi="Calibri" w:cs="Calibri"/>
                <w:color w:val="000000"/>
              </w:rPr>
              <w:t>individu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605C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7468">
              <w:t>79,214 (18.</w:t>
            </w:r>
            <w:r>
              <w:t>4</w:t>
            </w:r>
            <w:r w:rsidRPr="00047468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973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7468">
              <w:t>1,338,621 (18</w:t>
            </w:r>
            <w:r>
              <w:t>.1</w:t>
            </w:r>
            <w:r w:rsidRPr="00047468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C99109C" w14:textId="77777777" w:rsidR="00E67726" w:rsidRPr="00047468" w:rsidRDefault="00E67726" w:rsidP="00265583">
            <w:pPr>
              <w:spacing w:after="0" w:line="240" w:lineRule="auto"/>
              <w:jc w:val="right"/>
            </w:pPr>
            <w:r w:rsidRPr="002452AB">
              <w:t>0.00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1F1A65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244A6B02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56B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Chronic liv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9D0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6,767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431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112,939 (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42B23D1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0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09E2B0" w14:textId="77777777" w:rsidR="00E67726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96</w:t>
            </w:r>
          </w:p>
        </w:tc>
      </w:tr>
      <w:tr w:rsidR="00E67726" w:rsidRPr="00F11883" w14:paraId="40AD766F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E2DF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Terminal chronic kidney failu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7793A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1,750 (0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27557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3B8F">
              <w:rPr>
                <w:rFonts w:ascii="Calibri" w:eastAsia="Times New Roman" w:hAnsi="Calibri" w:cs="Calibri"/>
                <w:color w:val="000000"/>
              </w:rPr>
              <w:t>30,833 (0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C918D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-0.001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8AD4F" w14:textId="77777777" w:rsidR="00E67726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79</w:t>
            </w:r>
          </w:p>
        </w:tc>
      </w:tr>
      <w:tr w:rsidR="00E67726" w:rsidRPr="00F11883" w14:paraId="0C619745" w14:textId="77777777" w:rsidTr="00265583">
        <w:trPr>
          <w:trHeight w:val="7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5C8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11883">
              <w:rPr>
                <w:rFonts w:ascii="Calibri" w:eastAsia="Times New Roman" w:hAnsi="Calibri" w:cs="Calibri"/>
                <w:i/>
                <w:iCs/>
                <w:color w:val="000000"/>
              </w:rPr>
              <w:t>Number of chronic diseases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, n (%)</w:t>
            </w:r>
            <w:r w:rsidRPr="00F1188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472F21B" w14:textId="77777777" w:rsidR="00E67726" w:rsidRPr="002452AB" w:rsidRDefault="00E67726" w:rsidP="00265583">
            <w:pPr>
              <w:spacing w:after="0" w:line="240" w:lineRule="auto"/>
              <w:jc w:val="right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8BED797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612909DF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C9F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2F5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195,208 (4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CC56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3,521,489 (47.</w:t>
            </w:r>
            <w:r>
              <w:t>6</w:t>
            </w:r>
            <w:r w:rsidRPr="00033B9B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9ABCDC4" w14:textId="77777777" w:rsidR="00E67726" w:rsidRPr="00033B9B" w:rsidRDefault="00E67726" w:rsidP="00265583">
            <w:pPr>
              <w:spacing w:after="0" w:line="240" w:lineRule="auto"/>
              <w:jc w:val="right"/>
            </w:pPr>
            <w:r w:rsidRPr="002452AB">
              <w:t>-0.04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01BFD4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66CF36E6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264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F320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139,121 (3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E292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2,320,849 (31</w:t>
            </w:r>
            <w:r>
              <w:t>.4</w:t>
            </w:r>
            <w:r w:rsidRPr="00033B9B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8A7F3F9" w14:textId="77777777" w:rsidR="00E67726" w:rsidRPr="00033B9B" w:rsidRDefault="00E67726" w:rsidP="00265583">
            <w:pPr>
              <w:spacing w:after="0" w:line="240" w:lineRule="auto"/>
              <w:jc w:val="right"/>
            </w:pPr>
            <w:r w:rsidRPr="002452AB">
              <w:t>0.01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4777E5" w14:textId="77777777" w:rsidR="00E67726" w:rsidRPr="00033B9B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3498D62C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03ED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563E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62,279 (14.</w:t>
            </w:r>
            <w:r>
              <w:t>4</w:t>
            </w:r>
            <w:r w:rsidRPr="00033B9B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76A37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999,942 (13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D82A822" w14:textId="77777777" w:rsidR="00E67726" w:rsidRPr="00033B9B" w:rsidRDefault="00E67726" w:rsidP="00265583">
            <w:pPr>
              <w:spacing w:after="0" w:line="240" w:lineRule="auto"/>
              <w:jc w:val="right"/>
            </w:pPr>
            <w:r w:rsidRPr="002452AB">
              <w:t>0.02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878FD43" w14:textId="77777777" w:rsidR="00E67726" w:rsidRPr="00033B9B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68148445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1FDD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3ED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23,389 (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4C5D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377,056 (5.</w:t>
            </w:r>
            <w:r>
              <w:t>1</w:t>
            </w:r>
            <w:r w:rsidRPr="00033B9B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3C64788" w14:textId="77777777" w:rsidR="00E67726" w:rsidRPr="00033B9B" w:rsidRDefault="00E67726" w:rsidP="00265583">
            <w:pPr>
              <w:spacing w:after="0" w:line="240" w:lineRule="auto"/>
              <w:jc w:val="right"/>
            </w:pPr>
            <w:r w:rsidRPr="002452AB">
              <w:t>0.01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8B30D5D" w14:textId="77777777" w:rsidR="00E67726" w:rsidRPr="00033B9B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742A9D78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42F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C561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8,185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FAD43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128,151 (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F76B551" w14:textId="77777777" w:rsidR="00E67726" w:rsidRPr="00033B9B" w:rsidRDefault="00E67726" w:rsidP="00265583">
            <w:pPr>
              <w:spacing w:after="0" w:line="240" w:lineRule="auto"/>
              <w:jc w:val="right"/>
            </w:pPr>
            <w:r w:rsidRPr="002452AB">
              <w:t>0.01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8168CF6" w14:textId="77777777" w:rsidR="00E67726" w:rsidRPr="00033B9B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36DE04D3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F836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29ED95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2,599 (0.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8C4F4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39,723 (0.5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0BCA7B6A" w14:textId="77777777" w:rsidR="00E67726" w:rsidRPr="00033B9B" w:rsidRDefault="00E67726" w:rsidP="00265583">
            <w:pPr>
              <w:spacing w:after="0" w:line="240" w:lineRule="auto"/>
              <w:jc w:val="right"/>
            </w:pPr>
            <w:r w:rsidRPr="002452AB">
              <w:t>0.0087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71ED4787" w14:textId="77777777" w:rsidR="00E67726" w:rsidRPr="00033B9B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435E31DE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D30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188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8B1B6B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862 (0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A79F2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B9B">
              <w:t>14,000 (0.</w:t>
            </w:r>
            <w:r>
              <w:t>2</w:t>
            </w:r>
            <w:r w:rsidRPr="00033B9B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084DD" w14:textId="77777777" w:rsidR="00E67726" w:rsidRPr="00033B9B" w:rsidRDefault="00E67726" w:rsidP="00265583">
            <w:pPr>
              <w:spacing w:after="0" w:line="240" w:lineRule="auto"/>
              <w:jc w:val="right"/>
            </w:pPr>
            <w:r w:rsidRPr="002452AB">
              <w:t>0.00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5DDE3" w14:textId="77777777" w:rsidR="00E67726" w:rsidRPr="00033B9B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1DE814A5" w14:textId="77777777" w:rsidTr="00265583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BFAC7" w14:textId="77777777" w:rsidR="00E67726" w:rsidRPr="00026CFF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26CFF">
              <w:rPr>
                <w:rFonts w:ascii="Calibri" w:eastAsia="Times New Roman" w:hAnsi="Calibri" w:cs="Calibri"/>
                <w:i/>
                <w:iCs/>
                <w:color w:val="000000"/>
              </w:rPr>
              <w:t>Precariousness index (FDep99), 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051B3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B1CB7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09596669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</w:tcPr>
          <w:p w14:paraId="45BA7A06" w14:textId="77777777" w:rsidR="00E67726" w:rsidRPr="009523DD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23DD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67726" w:rsidRPr="00F11883" w14:paraId="52902024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CB6F6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1, Individuals living in a low-poverty municipality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B3DDF9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78,066 (1</w:t>
            </w:r>
            <w:r>
              <w:t>8.1</w:t>
            </w:r>
            <w:r w:rsidRPr="00622B89"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774CB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1,335,435 (1</w:t>
            </w:r>
            <w:r>
              <w:t>8.0</w:t>
            </w:r>
            <w:r w:rsidRPr="00622B89">
              <w:t>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0D2879B3" w14:textId="77777777" w:rsidR="00E67726" w:rsidRPr="00622B89" w:rsidRDefault="00E67726" w:rsidP="00265583">
            <w:pPr>
              <w:spacing w:after="0" w:line="240" w:lineRule="auto"/>
              <w:jc w:val="right"/>
            </w:pPr>
            <w:r w:rsidRPr="002452AB">
              <w:t>0.001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64D1755B" w14:textId="77777777" w:rsidR="00E67726" w:rsidRPr="00622B89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294F5AB3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2DD71F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A2BC7E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79,508 (1</w:t>
            </w:r>
            <w:r>
              <w:t>8.4</w:t>
            </w:r>
            <w:r w:rsidRPr="00622B89"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60DE8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1,366,489 (1</w:t>
            </w:r>
            <w:r>
              <w:t>8</w:t>
            </w:r>
            <w:r w:rsidRPr="00622B89">
              <w:t>.5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0BF058D9" w14:textId="77777777" w:rsidR="00E67726" w:rsidRPr="00622B89" w:rsidRDefault="00E67726" w:rsidP="00265583">
            <w:pPr>
              <w:spacing w:after="0" w:line="240" w:lineRule="auto"/>
              <w:jc w:val="right"/>
            </w:pPr>
            <w:r w:rsidRPr="002452AB">
              <w:t>-0.001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1E8D2EF6" w14:textId="77777777" w:rsidR="00E67726" w:rsidRPr="00622B89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74D37345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575BDE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6C417F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85,262 (</w:t>
            </w:r>
            <w:r>
              <w:t>19.8</w:t>
            </w:r>
            <w:r w:rsidRPr="00622B89"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9638E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1,436,228 (</w:t>
            </w:r>
            <w:r>
              <w:t>19.4</w:t>
            </w:r>
            <w:r w:rsidRPr="00622B89">
              <w:t>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230CFDD4" w14:textId="77777777" w:rsidR="00E67726" w:rsidRPr="00622B89" w:rsidRDefault="00E67726" w:rsidP="00265583">
            <w:pPr>
              <w:spacing w:after="0" w:line="240" w:lineRule="auto"/>
              <w:jc w:val="right"/>
            </w:pPr>
            <w:r w:rsidRPr="002452AB">
              <w:t>0.0088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44726D2F" w14:textId="77777777" w:rsidR="00E67726" w:rsidRPr="00622B89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0B242E5F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A1E0B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F6F21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79,365 (1</w:t>
            </w:r>
            <w:r>
              <w:t>8.4</w:t>
            </w:r>
            <w:r w:rsidRPr="00622B89"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37047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1,474,619 (</w:t>
            </w:r>
            <w:r>
              <w:t>19.9</w:t>
            </w:r>
            <w:r w:rsidRPr="00622B89">
              <w:t>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0DB2AA37" w14:textId="77777777" w:rsidR="00E67726" w:rsidRPr="00622B89" w:rsidRDefault="00E67726" w:rsidP="00265583">
            <w:pPr>
              <w:spacing w:after="0" w:line="240" w:lineRule="auto"/>
              <w:jc w:val="right"/>
            </w:pPr>
            <w:r w:rsidRPr="002452AB">
              <w:t>-0.039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1A38ABD1" w14:textId="77777777" w:rsidR="00E67726" w:rsidRPr="00622B89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0F391ADA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3A3E5" w14:textId="77777777" w:rsidR="00E67726" w:rsidRPr="00F11883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CFF">
              <w:rPr>
                <w:rFonts w:ascii="Calibri" w:eastAsia="Times New Roman" w:hAnsi="Calibri" w:cs="Calibri"/>
                <w:color w:val="000000"/>
              </w:rPr>
              <w:t>Q5, Individuals living in a highly disadvantaged municip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3303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83,567 (</w:t>
            </w:r>
            <w:r>
              <w:t>19.4</w:t>
            </w:r>
            <w:r w:rsidRPr="00622B89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149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2B89">
              <w:t>1,379,397 (1</w:t>
            </w:r>
            <w:r>
              <w:t>8.6</w:t>
            </w:r>
            <w:r w:rsidRPr="00622B89"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D6B5BDE" w14:textId="77777777" w:rsidR="00E67726" w:rsidRPr="00622B89" w:rsidRDefault="00E67726" w:rsidP="00265583">
            <w:pPr>
              <w:spacing w:after="0" w:line="240" w:lineRule="auto"/>
              <w:jc w:val="right"/>
            </w:pPr>
            <w:r w:rsidRPr="002452AB">
              <w:t>0.01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AB00EEB" w14:textId="77777777" w:rsidR="00E67726" w:rsidRPr="00622B89" w:rsidRDefault="00E67726" w:rsidP="00265583">
            <w:pPr>
              <w:spacing w:after="0" w:line="240" w:lineRule="auto"/>
              <w:jc w:val="right"/>
            </w:pPr>
          </w:p>
        </w:tc>
      </w:tr>
      <w:tr w:rsidR="00E67726" w:rsidRPr="00F11883" w14:paraId="2AF1FA0A" w14:textId="77777777" w:rsidTr="0026558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C7C9A1" w14:textId="77777777" w:rsidR="00E67726" w:rsidRPr="00851BF4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EF450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,875 (6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3F7E34" w14:textId="77777777" w:rsidR="00E67726" w:rsidRPr="00F11883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9,042 (5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93BE6" w14:textId="77777777" w:rsidR="00E67726" w:rsidRPr="002452AB" w:rsidRDefault="00E67726" w:rsidP="00265583">
            <w:pPr>
              <w:spacing w:after="0" w:line="240" w:lineRule="auto"/>
              <w:jc w:val="right"/>
            </w:pPr>
            <w:r w:rsidRPr="002452AB">
              <w:t>0.02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BCA70" w14:textId="77777777" w:rsidR="00E67726" w:rsidRDefault="00E67726" w:rsidP="00265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7726" w:rsidRPr="00F11883" w14:paraId="01F9EDDB" w14:textId="77777777" w:rsidTr="00265583">
        <w:trPr>
          <w:trHeight w:val="300"/>
        </w:trPr>
        <w:tc>
          <w:tcPr>
            <w:tcW w:w="96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1212D3" w14:textId="77777777" w:rsidR="00E67726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COVID-19 vaccinated is a variable identified as such within the database. It reflects the COVID-19 vaccination status of each patient at index date following current guidelines (it can refer to a single dose, two, or three, depending on the individual’s eligibility and recommendation in place at index date)</w:t>
            </w:r>
          </w:p>
          <w:p w14:paraId="7068DD2D" w14:textId="77777777" w:rsidR="00E67726" w:rsidRDefault="00E67726" w:rsidP="00265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FF5">
              <w:rPr>
                <w:rFonts w:ascii="Calibri" w:eastAsia="Times New Roman" w:hAnsi="Calibri" w:cs="Calibri"/>
                <w:color w:val="000000"/>
              </w:rPr>
              <w:t xml:space="preserve">SMD: </w:t>
            </w:r>
            <w:proofErr w:type="spellStart"/>
            <w:r w:rsidRPr="00773FF5">
              <w:rPr>
                <w:rFonts w:ascii="Calibri" w:eastAsia="Times New Roman" w:hAnsi="Calibri" w:cs="Calibri"/>
                <w:color w:val="000000"/>
              </w:rPr>
              <w:t>Standardised</w:t>
            </w:r>
            <w:proofErr w:type="spellEnd"/>
            <w:r w:rsidRPr="00773FF5">
              <w:rPr>
                <w:rFonts w:ascii="Calibri" w:eastAsia="Times New Roman" w:hAnsi="Calibri" w:cs="Calibri"/>
                <w:color w:val="000000"/>
              </w:rPr>
              <w:t xml:space="preserve"> Mean Differences</w:t>
            </w:r>
          </w:p>
        </w:tc>
      </w:tr>
    </w:tbl>
    <w:p w14:paraId="6C268A40" w14:textId="77777777" w:rsidR="00E67726" w:rsidRDefault="00E67726" w:rsidP="00E67726">
      <w:pPr>
        <w:spacing w:line="480" w:lineRule="auto"/>
      </w:pPr>
      <w:r>
        <w:br w:type="page"/>
        <w:t xml:space="preserve">Table S6 – Analysis with hospitalizations </w:t>
      </w:r>
      <w:r w:rsidRPr="00945802">
        <w:t>outcomes identified using ICD-10 primary or non-primary discharge codes, excluding COVID-19 codes</w:t>
      </w:r>
    </w:p>
    <w:tbl>
      <w:tblPr>
        <w:tblW w:w="9400" w:type="dxa"/>
        <w:tblLook w:val="0420" w:firstRow="1" w:lastRow="0" w:firstColumn="0" w:lastColumn="0" w:noHBand="0" w:noVBand="1"/>
      </w:tblPr>
      <w:tblGrid>
        <w:gridCol w:w="2595"/>
        <w:gridCol w:w="2305"/>
        <w:gridCol w:w="2300"/>
        <w:gridCol w:w="2200"/>
      </w:tblGrid>
      <w:tr w:rsidR="00E67726" w:rsidRPr="00F2132C" w14:paraId="5AA45E7D" w14:textId="77777777" w:rsidTr="00265583">
        <w:trPr>
          <w:trHeight w:val="615"/>
        </w:trPr>
        <w:tc>
          <w:tcPr>
            <w:tcW w:w="2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92B317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00F8">
              <w:rPr>
                <w:rFonts w:ascii="Calibri" w:eastAsia="Times New Roman" w:hAnsi="Calibri" w:cs="Calibri"/>
                <w:b/>
                <w:bCs/>
                <w:color w:val="000000"/>
              </w:rPr>
              <w:t>Hospitalization outcomes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ED2AE3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 xml:space="preserve">HD-QIV event rate Per </w:t>
            </w:r>
            <w:r w:rsidRPr="5CDB900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0</w:t>
            </w: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>,000 person-year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92FC69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 xml:space="preserve">SD-QIV event rate Per </w:t>
            </w:r>
            <w:r w:rsidRPr="5CDB900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0</w:t>
            </w: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>,000 person-year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EA3FF4" w14:textId="77777777" w:rsidR="00E67726" w:rsidRPr="0061140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fr-FR"/>
              </w:rPr>
            </w:pPr>
            <w:r w:rsidRPr="00611408">
              <w:rPr>
                <w:rFonts w:ascii="Calibri" w:eastAsia="Times New Roman" w:hAnsi="Calibri" w:cs="Calibri"/>
                <w:b/>
                <w:color w:val="000000"/>
                <w:lang w:val="fr-FR"/>
              </w:rPr>
              <w:t>IRR HD-QIV vs SD-QIV (95% CI)</w:t>
            </w:r>
          </w:p>
        </w:tc>
      </w:tr>
      <w:tr w:rsidR="00E67726" w:rsidRPr="007600F8" w14:paraId="07A557A4" w14:textId="77777777" w:rsidTr="00265583">
        <w:trPr>
          <w:trHeight w:val="30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BBFF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Influenza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E16A1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07.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6F509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37.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305E2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 (0.68; 0.91)</w:t>
            </w:r>
          </w:p>
        </w:tc>
      </w:tr>
      <w:tr w:rsidR="00E67726" w:rsidRPr="007600F8" w14:paraId="1E6C0985" w14:textId="77777777" w:rsidTr="00265583">
        <w:trPr>
          <w:trHeight w:val="30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FEC51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Pneumonia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9D309" w14:textId="77777777" w:rsidR="00E67726" w:rsidRPr="00572B5C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552.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20AF5" w14:textId="77777777" w:rsidR="00E67726" w:rsidRPr="00572B5C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480.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619A" w14:textId="77777777" w:rsidR="00E67726" w:rsidRPr="00572B5C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B5C">
              <w:rPr>
                <w:rFonts w:ascii="Calibri" w:eastAsia="Times New Roman" w:hAnsi="Calibri" w:cs="Calibri"/>
                <w:color w:val="000000"/>
              </w:rPr>
              <w:t>1.05 (1.01; 1.10)</w:t>
            </w:r>
          </w:p>
        </w:tc>
      </w:tr>
      <w:tr w:rsidR="00E67726" w:rsidRPr="007600F8" w14:paraId="032D22A2" w14:textId="77777777" w:rsidTr="00265583">
        <w:trPr>
          <w:trHeight w:val="30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EC1D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Pneumonia and influenza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FE23D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644.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6FF7F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600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493F7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B5C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72B5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99</w:t>
            </w:r>
            <w:r w:rsidRPr="00572B5C">
              <w:rPr>
                <w:rFonts w:ascii="Calibri" w:eastAsia="Times New Roman" w:hAnsi="Calibri" w:cs="Calibri"/>
                <w:color w:val="000000"/>
              </w:rPr>
              <w:t>; 1.</w:t>
            </w:r>
            <w:r>
              <w:rPr>
                <w:rFonts w:ascii="Calibri" w:eastAsia="Times New Roman" w:hAnsi="Calibri" w:cs="Calibri"/>
                <w:color w:val="000000"/>
              </w:rPr>
              <w:t>07</w:t>
            </w:r>
            <w:r w:rsidRPr="00572B5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7600F8" w14:paraId="499EA9E0" w14:textId="77777777" w:rsidTr="00265583">
        <w:trPr>
          <w:trHeight w:val="30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414B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Respiratory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3CD0A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2871.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DCDAD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2719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845E8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B5C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72B5C">
              <w:rPr>
                <w:rFonts w:ascii="Calibri" w:eastAsia="Times New Roman" w:hAnsi="Calibri" w:cs="Calibri"/>
                <w:color w:val="000000"/>
              </w:rPr>
              <w:t xml:space="preserve"> (1.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72B5C">
              <w:rPr>
                <w:rFonts w:ascii="Calibri" w:eastAsia="Times New Roman" w:hAnsi="Calibri" w:cs="Calibri"/>
                <w:color w:val="000000"/>
              </w:rPr>
              <w:t>; 1.0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572B5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7600F8" w14:paraId="27FA8D41" w14:textId="77777777" w:rsidTr="00265583">
        <w:trPr>
          <w:trHeight w:val="300"/>
        </w:trPr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7D2FC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Cardiovascular 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95FADD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9687.57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5F104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9360.97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BBDC2E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B5C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72B5C">
              <w:rPr>
                <w:rFonts w:ascii="Calibri" w:eastAsia="Times New Roman" w:hAnsi="Calibri" w:cs="Calibri"/>
                <w:color w:val="000000"/>
              </w:rPr>
              <w:t xml:space="preserve"> (1.02; 1.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72B5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67726" w:rsidRPr="007600F8" w14:paraId="1A513520" w14:textId="77777777" w:rsidTr="00265583">
        <w:trPr>
          <w:trHeight w:val="300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9C776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Cardiorespirator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35D355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0377.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F93913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0059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0F5588" w14:textId="77777777" w:rsidR="00E67726" w:rsidRPr="007600F8" w:rsidRDefault="00E67726" w:rsidP="0026558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B5C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72B5C">
              <w:rPr>
                <w:rFonts w:ascii="Calibri" w:eastAsia="Times New Roman" w:hAnsi="Calibri" w:cs="Calibri"/>
                <w:color w:val="000000"/>
              </w:rPr>
              <w:t xml:space="preserve"> (1.01; 1.</w:t>
            </w:r>
            <w:r>
              <w:rPr>
                <w:rFonts w:ascii="Calibri" w:eastAsia="Times New Roman" w:hAnsi="Calibri" w:cs="Calibri"/>
                <w:color w:val="000000"/>
              </w:rPr>
              <w:t>05</w:t>
            </w:r>
            <w:r w:rsidRPr="00572B5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386FC3A0" w14:textId="77777777" w:rsidR="00E67726" w:rsidRDefault="00E67726" w:rsidP="00E67726">
      <w:r>
        <w:br w:type="page"/>
      </w:r>
    </w:p>
    <w:p w14:paraId="32B0910A" w14:textId="77777777" w:rsidR="00E67726" w:rsidRDefault="00E67726" w:rsidP="00E67726">
      <w:pPr>
        <w:spacing w:line="480" w:lineRule="auto"/>
      </w:pPr>
      <w:r>
        <w:t xml:space="preserve">Table S7 – Analysis with hospitalizations </w:t>
      </w:r>
      <w:r w:rsidRPr="00945802">
        <w:t>outcomes identified using ICD-10 primary or non-primary discharge codes, including COVID-19 codes</w:t>
      </w:r>
    </w:p>
    <w:tbl>
      <w:tblPr>
        <w:tblW w:w="9400" w:type="dxa"/>
        <w:tblLook w:val="0420" w:firstRow="1" w:lastRow="0" w:firstColumn="0" w:lastColumn="0" w:noHBand="0" w:noVBand="1"/>
      </w:tblPr>
      <w:tblGrid>
        <w:gridCol w:w="2560"/>
        <w:gridCol w:w="2340"/>
        <w:gridCol w:w="2300"/>
        <w:gridCol w:w="2200"/>
      </w:tblGrid>
      <w:tr w:rsidR="00E67726" w:rsidRPr="00F2132C" w14:paraId="1923320C" w14:textId="77777777" w:rsidTr="00265583">
        <w:trPr>
          <w:trHeight w:val="615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B90426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00F8">
              <w:rPr>
                <w:rFonts w:ascii="Calibri" w:eastAsia="Times New Roman" w:hAnsi="Calibri" w:cs="Calibri"/>
                <w:b/>
                <w:bCs/>
                <w:color w:val="000000"/>
              </w:rPr>
              <w:t>Hospitalization outcom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E105A3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 xml:space="preserve">HD-QIV event rate Per </w:t>
            </w:r>
            <w:r w:rsidRPr="5CDB900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0</w:t>
            </w: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>,000 person-year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A22444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 xml:space="preserve">SD-QIV event rate Per </w:t>
            </w:r>
            <w:r w:rsidRPr="5CDB900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0</w:t>
            </w:r>
            <w:r w:rsidRPr="5CDB9003">
              <w:rPr>
                <w:rFonts w:ascii="Calibri" w:eastAsia="Times New Roman" w:hAnsi="Calibri" w:cs="Calibri"/>
                <w:b/>
                <w:color w:val="000000" w:themeColor="text1"/>
              </w:rPr>
              <w:t>,000 person-year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562DAE" w14:textId="77777777" w:rsidR="00E67726" w:rsidRPr="0061140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fr-FR"/>
              </w:rPr>
            </w:pPr>
            <w:r w:rsidRPr="00611408">
              <w:rPr>
                <w:rFonts w:ascii="Calibri" w:eastAsia="Times New Roman" w:hAnsi="Calibri" w:cs="Calibri"/>
                <w:b/>
                <w:color w:val="000000"/>
                <w:lang w:val="fr-FR"/>
              </w:rPr>
              <w:t>IRR HD-QIV vs SD-QIV (95% CI)</w:t>
            </w:r>
          </w:p>
        </w:tc>
      </w:tr>
      <w:tr w:rsidR="00E67726" w:rsidRPr="007600F8" w14:paraId="4E3066CD" w14:textId="77777777" w:rsidTr="002655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B4EC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luenz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0B547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12.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71BDD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44.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4DA87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0.78 (0.68; 0.90)</w:t>
            </w:r>
          </w:p>
        </w:tc>
      </w:tr>
      <w:tr w:rsidR="00E67726" w:rsidRPr="007600F8" w14:paraId="4483B9BE" w14:textId="77777777" w:rsidTr="002655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4A6C2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Pneumon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E239D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226.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90E4A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103.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5CE99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>1.06 (1.03; 1.10)</w:t>
            </w:r>
          </w:p>
        </w:tc>
      </w:tr>
      <w:tr w:rsidR="00E67726" w:rsidRPr="007600F8" w14:paraId="4536CCA0" w14:textId="77777777" w:rsidTr="002655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9906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Pneumonia and influenz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3D58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338.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1B5B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247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4959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>1.05 (1.01; 1.08)</w:t>
            </w:r>
          </w:p>
        </w:tc>
      </w:tr>
      <w:tr w:rsidR="00E67726" w:rsidRPr="007600F8" w14:paraId="7300AC53" w14:textId="77777777" w:rsidTr="002655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E22D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Respirator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C032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654.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34ED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452.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3E31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>1.06 (1.03; 1.10)</w:t>
            </w:r>
          </w:p>
        </w:tc>
      </w:tr>
      <w:tr w:rsidR="00E67726" w:rsidRPr="007600F8" w14:paraId="0E9BAB0F" w14:textId="77777777" w:rsidTr="00265583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FD3C6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Cardiovascular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CC5B39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0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412.6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D48322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0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057.8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B778A1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>1.04 (1.02; 1.06)</w:t>
            </w:r>
          </w:p>
        </w:tc>
      </w:tr>
      <w:tr w:rsidR="00E67726" w:rsidRPr="007600F8" w14:paraId="46633344" w14:textId="77777777" w:rsidTr="002655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E0797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 xml:space="preserve">Cardiorespirator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5D49E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4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067.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A840B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5CDB9003">
              <w:rPr>
                <w:rFonts w:ascii="Calibri" w:eastAsia="Times New Roman" w:hAnsi="Calibri" w:cs="Calibri"/>
                <w:color w:val="000000" w:themeColor="text1"/>
              </w:rPr>
              <w:t>13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</w:t>
            </w:r>
            <w:r w:rsidRPr="5CDB9003">
              <w:rPr>
                <w:rFonts w:ascii="Calibri" w:eastAsia="Times New Roman" w:hAnsi="Calibri" w:cs="Calibri"/>
                <w:color w:val="000000" w:themeColor="text1"/>
              </w:rPr>
              <w:t>510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88140" w14:textId="77777777" w:rsidR="00E67726" w:rsidRPr="007600F8" w:rsidRDefault="00E67726" w:rsidP="0026558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600F8">
              <w:rPr>
                <w:rFonts w:ascii="Calibri" w:eastAsia="Times New Roman" w:hAnsi="Calibri" w:cs="Calibri"/>
                <w:color w:val="000000"/>
              </w:rPr>
              <w:t>1.05 (1.03; 1.07)</w:t>
            </w:r>
          </w:p>
        </w:tc>
      </w:tr>
    </w:tbl>
    <w:p w14:paraId="442DC5F9" w14:textId="77777777" w:rsidR="003D1291" w:rsidRDefault="003D1291"/>
    <w:sectPr w:rsidR="003D1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an Francisco Text Regular">
    <w:altName w:val="Calibri"/>
    <w:charset w:val="4D"/>
    <w:family w:val="auto"/>
    <w:pitch w:val="variable"/>
    <w:sig w:usb0="2000006F" w:usb1="00000000" w:usb2="00000000" w:usb3="00000000" w:csb0="0000011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F2218"/>
    <w:multiLevelType w:val="hybridMultilevel"/>
    <w:tmpl w:val="4FAE1616"/>
    <w:lvl w:ilvl="0" w:tplc="040C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" w15:restartNumberingAfterBreak="0">
    <w:nsid w:val="1A58636F"/>
    <w:multiLevelType w:val="hybridMultilevel"/>
    <w:tmpl w:val="528A11B8"/>
    <w:lvl w:ilvl="0" w:tplc="040C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26"/>
    <w:rsid w:val="00024A3B"/>
    <w:rsid w:val="003D1291"/>
    <w:rsid w:val="00D1524C"/>
    <w:rsid w:val="00E6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DEE5F"/>
  <w15:chartTrackingRefBased/>
  <w15:docId w15:val="{740458D2-58FE-44C8-B978-D8C59CAA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26"/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24A3B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24A3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24A3B"/>
    <w:pPr>
      <w:keepNext/>
      <w:keepLines/>
      <w:numPr>
        <w:ilvl w:val="2"/>
        <w:numId w:val="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24A3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24A3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1524C"/>
    <w:pPr>
      <w:numPr>
        <w:ilvl w:val="1"/>
      </w:numPr>
      <w:spacing w:line="480" w:lineRule="auto"/>
    </w:pPr>
    <w:rPr>
      <w:rFonts w:ascii="Times New Roman" w:eastAsiaTheme="minorEastAsia" w:hAnsi="Times New Roman"/>
      <w:i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1524C"/>
    <w:rPr>
      <w:rFonts w:ascii="Times New Roman" w:eastAsiaTheme="minorEastAsia" w:hAnsi="Times New Roman"/>
      <w:i/>
      <w:spacing w:val="1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24A3B"/>
    <w:pPr>
      <w:numPr>
        <w:ilvl w:val="0"/>
      </w:numPr>
      <w:spacing w:before="240" w:after="240" w:line="240" w:lineRule="auto"/>
    </w:pPr>
    <w:rPr>
      <w:rFonts w:eastAsiaTheme="minorHAnsi" w:cs="Times New Roman"/>
      <w:b/>
      <w:i w:val="0"/>
      <w:spacing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3B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3B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024A3B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024A3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024A3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3B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3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3B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24A3B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24A3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3B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3B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24A3B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4A3B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24A3B"/>
    <w:rPr>
      <w:rFonts w:ascii="Times New Roman" w:hAnsi="Times New Roman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24A3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3B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3B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4A3B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24A3B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aliases w:val="Normal - Liste,Titre4,Questions,List Paragraph1,_CC_Bullet,Paragraphe de liste1,Bullet1,Section 5,Bullet 1,Bullet List 2,Bullet"/>
    <w:basedOn w:val="Normal"/>
    <w:link w:val="ListParagraphChar"/>
    <w:uiPriority w:val="34"/>
    <w:qFormat/>
    <w:rsid w:val="00024A3B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24A3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24A3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24A3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24A3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24A3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24A3B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024A3B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024A3B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024A3B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24A3B"/>
  </w:style>
  <w:style w:type="paragraph" w:styleId="NormalWeb">
    <w:name w:val="Normal (Web)"/>
    <w:basedOn w:val="Normal"/>
    <w:uiPriority w:val="99"/>
    <w:unhideWhenUsed/>
    <w:rsid w:val="00024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24A3B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24A3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trong">
    <w:name w:val="Strong"/>
    <w:basedOn w:val="DefaultParagraphFont"/>
    <w:uiPriority w:val="22"/>
    <w:qFormat/>
    <w:rsid w:val="00024A3B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024A3B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024A3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024A3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24A3B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ListParagraphChar">
    <w:name w:val="List Paragraph Char"/>
    <w:aliases w:val="Normal - Liste Char,Titre4 Char,Questions Char,List Paragraph1 Char,_CC_Bullet Char,Paragraphe de liste1 Char,Bullet1 Char,Section 5 Char,Bullet 1 Char,Bullet List 2 Char,Bullet Char"/>
    <w:basedOn w:val="DefaultParagraphFont"/>
    <w:link w:val="ListParagraph"/>
    <w:uiPriority w:val="34"/>
    <w:locked/>
    <w:rsid w:val="00E67726"/>
    <w:rPr>
      <w:rFonts w:ascii="Times New Roman" w:eastAsia="Cambria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E67726"/>
    <w:pPr>
      <w:spacing w:after="0" w:line="240" w:lineRule="auto"/>
    </w:pPr>
    <w:rPr>
      <w:rFonts w:ascii="San Francisco Text Regular" w:hAnsi="San Francisco Text Regular" w:cs="Times New Roman (Corps CS)"/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67726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772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08</Words>
  <Characters>9169</Characters>
  <Application>Microsoft Office Word</Application>
  <DocSecurity>0</DocSecurity>
  <Lines>76</Lines>
  <Paragraphs>21</Paragraphs>
  <ScaleCrop>false</ScaleCrop>
  <Company>Springer Nature</Company>
  <LinksUpToDate>false</LinksUpToDate>
  <CharactersWithSpaces>10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</dc:creator>
  <cp:keywords/>
  <dc:description/>
  <cp:lastModifiedBy>Juliette</cp:lastModifiedBy>
  <cp:revision>1</cp:revision>
  <dcterms:created xsi:type="dcterms:W3CDTF">2023-06-15T16:05:00Z</dcterms:created>
  <dcterms:modified xsi:type="dcterms:W3CDTF">2023-06-15T16:07:00Z</dcterms:modified>
</cp:coreProperties>
</file>